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C03" w:rsidRPr="00596B78" w:rsidRDefault="001163B8" w:rsidP="004E3ACE">
      <w:pPr>
        <w:pStyle w:val="BodyText2"/>
        <w:suppressLineNumbers/>
        <w:tabs>
          <w:tab w:val="right" w:pos="360"/>
          <w:tab w:val="left" w:pos="540"/>
        </w:tabs>
        <w:spacing w:after="240" w:line="240" w:lineRule="auto"/>
        <w:outlineLvl w:val="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6E3EA9">
        <w:rPr>
          <w:b/>
          <w:sz w:val="22"/>
          <w:szCs w:val="22"/>
        </w:rPr>
        <w:t>T</w:t>
      </w:r>
      <w:r w:rsidR="007C17A9">
        <w:rPr>
          <w:b/>
          <w:sz w:val="22"/>
          <w:szCs w:val="22"/>
        </w:rPr>
        <w:t xml:space="preserve">able 1. </w:t>
      </w:r>
      <w:r w:rsidR="00417C03" w:rsidRPr="00596B78">
        <w:rPr>
          <w:sz w:val="22"/>
          <w:szCs w:val="22"/>
        </w:rPr>
        <w:t>Primers used for genotyping by PCR.</w:t>
      </w:r>
    </w:p>
    <w:tbl>
      <w:tblPr>
        <w:tblW w:w="128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0"/>
        <w:gridCol w:w="1440"/>
        <w:gridCol w:w="4950"/>
        <w:gridCol w:w="2965"/>
      </w:tblGrid>
      <w:tr w:rsidR="00417C03" w:rsidRPr="004F5F36" w:rsidTr="005C1808">
        <w:trPr>
          <w:cantSplit/>
          <w:trHeight w:val="305"/>
        </w:trPr>
        <w:tc>
          <w:tcPr>
            <w:tcW w:w="3510" w:type="dxa"/>
            <w:tcBorders>
              <w:bottom w:val="single" w:sz="4" w:space="0" w:color="auto"/>
            </w:tcBorders>
          </w:tcPr>
          <w:p w:rsidR="00417C03" w:rsidRPr="004F5F36" w:rsidRDefault="00417C03" w:rsidP="00630FB8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b/>
                <w:sz w:val="22"/>
                <w:szCs w:val="22"/>
              </w:rPr>
            </w:pPr>
            <w:r w:rsidRPr="004F5F36">
              <w:rPr>
                <w:b/>
                <w:sz w:val="22"/>
                <w:szCs w:val="22"/>
              </w:rPr>
              <w:t>Alle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17C03" w:rsidRPr="004F5F36" w:rsidRDefault="00417C03" w:rsidP="00955306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b/>
                <w:sz w:val="22"/>
                <w:szCs w:val="22"/>
              </w:rPr>
            </w:pPr>
            <w:r w:rsidRPr="004F5F36">
              <w:rPr>
                <w:b/>
                <w:sz w:val="22"/>
                <w:szCs w:val="22"/>
              </w:rPr>
              <w:t>Strand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417C03" w:rsidRPr="004F5F36" w:rsidRDefault="00417C03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b/>
                <w:sz w:val="22"/>
                <w:szCs w:val="22"/>
              </w:rPr>
            </w:pPr>
            <w:r w:rsidRPr="004F5F36">
              <w:rPr>
                <w:b/>
                <w:sz w:val="22"/>
                <w:szCs w:val="22"/>
              </w:rPr>
              <w:t xml:space="preserve">Sequence 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:rsidR="00417C03" w:rsidRPr="004F5F36" w:rsidRDefault="00417C03" w:rsidP="00630FB8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b/>
                <w:sz w:val="22"/>
                <w:szCs w:val="22"/>
              </w:rPr>
            </w:pPr>
            <w:r w:rsidRPr="004F5F36">
              <w:rPr>
                <w:b/>
                <w:sz w:val="22"/>
                <w:szCs w:val="22"/>
              </w:rPr>
              <w:t>Amplicon Size (bp)</w:t>
            </w:r>
          </w:p>
        </w:tc>
      </w:tr>
      <w:tr w:rsidR="00576955" w:rsidRPr="004F5F36" w:rsidTr="005C1808">
        <w:trPr>
          <w:trHeight w:val="224"/>
        </w:trPr>
        <w:tc>
          <w:tcPr>
            <w:tcW w:w="3510" w:type="dxa"/>
            <w:vMerge w:val="restart"/>
            <w:vAlign w:val="center"/>
          </w:tcPr>
          <w:p w:rsidR="00576955" w:rsidRPr="004F5F36" w:rsidRDefault="006C6F0D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i/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</w:rPr>
              <w:t>Ctsk</w:t>
            </w:r>
            <w:r w:rsidR="00576955" w:rsidRPr="004F5F36">
              <w:rPr>
                <w:i/>
                <w:sz w:val="22"/>
                <w:szCs w:val="22"/>
                <w:vertAlign w:val="superscript"/>
              </w:rPr>
              <w:t>Cre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BF4A9B" w:rsidRPr="004F5F36" w:rsidRDefault="00576955" w:rsidP="00BF4A9B">
            <w:pPr>
              <w:pStyle w:val="BodyText2"/>
              <w:suppressLineNumbers/>
              <w:spacing w:after="120"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Forward1</w:t>
            </w:r>
          </w:p>
        </w:tc>
        <w:tc>
          <w:tcPr>
            <w:tcW w:w="4950" w:type="dxa"/>
            <w:tcBorders>
              <w:bottom w:val="nil"/>
            </w:tcBorders>
            <w:vAlign w:val="center"/>
          </w:tcPr>
          <w:p w:rsidR="00576955" w:rsidRPr="005D2744" w:rsidRDefault="00576955" w:rsidP="00BF4A9B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630913" w:rsidRPr="005D2744">
              <w:rPr>
                <w:sz w:val="20"/>
              </w:rPr>
              <w:t>GCGGTCTGGCAGTAAAAACTATC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 w:val="restart"/>
            <w:vAlign w:val="center"/>
          </w:tcPr>
          <w:p w:rsidR="00576955" w:rsidRPr="004F5F36" w:rsidRDefault="006C6F0D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tsk</w:t>
            </w:r>
            <w:r w:rsidR="00576955" w:rsidRPr="00843769">
              <w:rPr>
                <w:i/>
                <w:iCs/>
                <w:sz w:val="22"/>
                <w:szCs w:val="22"/>
                <w:vertAlign w:val="superscript"/>
              </w:rPr>
              <w:t>WT</w:t>
            </w:r>
            <w:r w:rsidR="00576955" w:rsidRPr="00843769">
              <w:rPr>
                <w:iCs/>
                <w:sz w:val="22"/>
                <w:szCs w:val="22"/>
              </w:rPr>
              <w:t xml:space="preserve"> = </w:t>
            </w:r>
            <w:r w:rsidR="005C1808">
              <w:rPr>
                <w:iCs/>
                <w:sz w:val="22"/>
                <w:szCs w:val="22"/>
              </w:rPr>
              <w:t>324</w:t>
            </w:r>
          </w:p>
          <w:p w:rsidR="00576955" w:rsidRPr="004F5F36" w:rsidRDefault="006C6F0D" w:rsidP="006C6F0D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tsk</w:t>
            </w:r>
            <w:r w:rsidR="00576955" w:rsidRPr="00843769">
              <w:rPr>
                <w:i/>
                <w:iCs/>
                <w:sz w:val="22"/>
                <w:szCs w:val="22"/>
                <w:vertAlign w:val="superscript"/>
              </w:rPr>
              <w:t>Cre</w:t>
            </w:r>
            <w:r w:rsidR="00576955" w:rsidRPr="00843769">
              <w:rPr>
                <w:iCs/>
                <w:sz w:val="22"/>
                <w:szCs w:val="22"/>
              </w:rPr>
              <w:t xml:space="preserve"> = </w:t>
            </w:r>
            <w:r w:rsidR="005C1808">
              <w:rPr>
                <w:iCs/>
                <w:sz w:val="22"/>
                <w:szCs w:val="22"/>
              </w:rPr>
              <w:t>100</w:t>
            </w:r>
          </w:p>
        </w:tc>
      </w:tr>
      <w:tr w:rsidR="00576955" w:rsidRPr="004F5F36" w:rsidTr="005C1808">
        <w:trPr>
          <w:trHeight w:val="278"/>
        </w:trPr>
        <w:tc>
          <w:tcPr>
            <w:tcW w:w="3510" w:type="dxa"/>
            <w:vMerge/>
            <w:tcBorders>
              <w:right w:val="single" w:sz="4" w:space="0" w:color="auto"/>
            </w:tcBorders>
            <w:vAlign w:val="center"/>
          </w:tcPr>
          <w:p w:rsidR="00576955" w:rsidRPr="004F5F36" w:rsidRDefault="00576955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76955" w:rsidRPr="004F5F36" w:rsidRDefault="00576955" w:rsidP="00596B78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Forward2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76955" w:rsidRPr="005D2744" w:rsidRDefault="00576955" w:rsidP="00BF4A9B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5D2744" w:rsidRPr="005D2744">
              <w:rPr>
                <w:sz w:val="20"/>
              </w:rPr>
              <w:t>TAGGCCACAGAATTGAAAGATCT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tcBorders>
              <w:top w:val="nil"/>
            </w:tcBorders>
            <w:vAlign w:val="center"/>
          </w:tcPr>
          <w:p w:rsidR="00576955" w:rsidRPr="004F5F36" w:rsidRDefault="00576955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576955" w:rsidRPr="004F5F36" w:rsidTr="005C1808">
        <w:trPr>
          <w:trHeight w:val="233"/>
        </w:trPr>
        <w:tc>
          <w:tcPr>
            <w:tcW w:w="3510" w:type="dxa"/>
            <w:vMerge/>
            <w:vAlign w:val="center"/>
          </w:tcPr>
          <w:p w:rsidR="00576955" w:rsidRPr="004F5F36" w:rsidRDefault="00576955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BF4A9B" w:rsidRDefault="00576955" w:rsidP="00BF4A9B">
            <w:pPr>
              <w:pStyle w:val="BodyText2"/>
              <w:suppressLineNumbers/>
              <w:spacing w:after="120"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Reverse</w:t>
            </w:r>
            <w:r w:rsidR="006A2B55">
              <w:rPr>
                <w:sz w:val="22"/>
                <w:szCs w:val="22"/>
              </w:rPr>
              <w:t>1</w:t>
            </w:r>
          </w:p>
          <w:p w:rsidR="006A2B55" w:rsidRPr="004F5F36" w:rsidRDefault="006A2B55" w:rsidP="00BF4A9B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center"/>
          </w:tcPr>
          <w:p w:rsidR="006A2B55" w:rsidRPr="005D2744" w:rsidRDefault="00576955" w:rsidP="00EA15CC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120" w:after="120" w:line="240" w:lineRule="auto"/>
              <w:outlineLvl w:val="0"/>
              <w:rPr>
                <w:bCs/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5D2744" w:rsidRPr="005D2744">
              <w:rPr>
                <w:sz w:val="20"/>
              </w:rPr>
              <w:t>GTGAAACAGCATTGCTGTCACTT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  <w:p w:rsidR="006A2B55" w:rsidRPr="005D2744" w:rsidRDefault="006A2B55" w:rsidP="00BF4A9B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after="120" w:line="240" w:lineRule="auto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5D2744" w:rsidRPr="005D2744">
              <w:rPr>
                <w:sz w:val="20"/>
              </w:rPr>
              <w:t>GTAGGTGGAAATTCTAGCATCATCC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tcBorders>
              <w:top w:val="nil"/>
            </w:tcBorders>
            <w:vAlign w:val="center"/>
          </w:tcPr>
          <w:p w:rsidR="00576955" w:rsidRPr="004F5F36" w:rsidRDefault="00576955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873C4C" w:rsidRPr="004F5F36" w:rsidTr="005C1808">
        <w:trPr>
          <w:trHeight w:val="350"/>
        </w:trPr>
        <w:tc>
          <w:tcPr>
            <w:tcW w:w="3510" w:type="dxa"/>
            <w:vMerge w:val="restart"/>
            <w:vAlign w:val="center"/>
          </w:tcPr>
          <w:p w:rsidR="00873C4C" w:rsidRPr="00596B78" w:rsidRDefault="00873C4C" w:rsidP="00596B78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</w:rPr>
              <w:t>Rosa</w:t>
            </w:r>
            <w:r>
              <w:rPr>
                <w:i/>
                <w:sz w:val="22"/>
                <w:szCs w:val="22"/>
                <w:vertAlign w:val="superscript"/>
              </w:rPr>
              <w:t>Hes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873C4C" w:rsidRPr="004F5F36" w:rsidRDefault="00873C4C" w:rsidP="00596B78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Forward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  <w:vAlign w:val="center"/>
          </w:tcPr>
          <w:p w:rsidR="00873C4C" w:rsidRPr="00BE0AF6" w:rsidRDefault="00873C4C" w:rsidP="00BE0AF6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sz w:val="20"/>
              </w:rPr>
            </w:pPr>
            <w:r w:rsidRPr="00BE0AF6">
              <w:rPr>
                <w:bCs/>
                <w:sz w:val="20"/>
              </w:rPr>
              <w:t>5'-</w:t>
            </w:r>
            <w:r w:rsidR="00BE0AF6" w:rsidRPr="00BE0AF6">
              <w:rPr>
                <w:bCs/>
                <w:sz w:val="20"/>
              </w:rPr>
              <w:t>AAAGTCGCTCTGAGTTGTTAT</w:t>
            </w:r>
            <w:r w:rsidRPr="00BE0AF6">
              <w:rPr>
                <w:sz w:val="20"/>
              </w:rPr>
              <w:t>-</w:t>
            </w:r>
            <w:r w:rsidRPr="00BE0AF6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 w:val="restart"/>
            <w:vAlign w:val="center"/>
          </w:tcPr>
          <w:p w:rsidR="00873C4C" w:rsidRDefault="00873C4C" w:rsidP="006C6F0D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i/>
                <w:sz w:val="22"/>
                <w:szCs w:val="22"/>
              </w:rPr>
            </w:pPr>
            <w:r w:rsidRPr="00751F28">
              <w:rPr>
                <w:iCs/>
                <w:sz w:val="22"/>
                <w:szCs w:val="22"/>
              </w:rPr>
              <w:t>WT</w:t>
            </w:r>
            <w:r w:rsidRPr="00843769">
              <w:rPr>
                <w:iCs/>
                <w:sz w:val="22"/>
                <w:szCs w:val="22"/>
              </w:rPr>
              <w:t xml:space="preserve"> = </w:t>
            </w:r>
            <w:r>
              <w:rPr>
                <w:i/>
                <w:sz w:val="22"/>
                <w:szCs w:val="22"/>
              </w:rPr>
              <w:t xml:space="preserve"> </w:t>
            </w:r>
            <w:r w:rsidR="005C1808">
              <w:rPr>
                <w:sz w:val="22"/>
                <w:szCs w:val="22"/>
              </w:rPr>
              <w:t>603</w:t>
            </w:r>
          </w:p>
          <w:p w:rsidR="00873C4C" w:rsidRPr="00DD4016" w:rsidRDefault="00873C4C" w:rsidP="006C6F0D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osa</w:t>
            </w:r>
            <w:r>
              <w:rPr>
                <w:i/>
                <w:sz w:val="22"/>
                <w:szCs w:val="22"/>
                <w:vertAlign w:val="superscript"/>
              </w:rPr>
              <w:t>Hes1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843769">
              <w:rPr>
                <w:iCs/>
                <w:sz w:val="22"/>
                <w:szCs w:val="22"/>
              </w:rPr>
              <w:t xml:space="preserve">= </w:t>
            </w:r>
            <w:r w:rsidR="005C1808">
              <w:rPr>
                <w:iCs/>
                <w:sz w:val="22"/>
                <w:szCs w:val="22"/>
              </w:rPr>
              <w:t xml:space="preserve"> 3280</w:t>
            </w:r>
          </w:p>
        </w:tc>
      </w:tr>
      <w:tr w:rsidR="00873C4C" w:rsidRPr="004F5F36" w:rsidTr="005C1808">
        <w:trPr>
          <w:trHeight w:val="260"/>
        </w:trPr>
        <w:tc>
          <w:tcPr>
            <w:tcW w:w="3510" w:type="dxa"/>
            <w:vMerge/>
            <w:tcBorders>
              <w:right w:val="single" w:sz="4" w:space="0" w:color="auto"/>
            </w:tcBorders>
            <w:vAlign w:val="center"/>
          </w:tcPr>
          <w:p w:rsidR="00873C4C" w:rsidRPr="004F5F36" w:rsidRDefault="00873C4C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100" w:line="240" w:lineRule="auto"/>
              <w:jc w:val="left"/>
              <w:outlineLvl w:val="0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3C4C" w:rsidRPr="004F5F36" w:rsidRDefault="00873C4C" w:rsidP="00596B78">
            <w:pPr>
              <w:pStyle w:val="BodyText2"/>
              <w:suppressLineNumbers/>
              <w:spacing w:before="40" w:after="100"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3C4C" w:rsidRPr="00BE0AF6" w:rsidRDefault="00873C4C" w:rsidP="006C6F0D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100" w:line="240" w:lineRule="auto"/>
              <w:outlineLvl w:val="0"/>
              <w:rPr>
                <w:b/>
                <w:sz w:val="20"/>
              </w:rPr>
            </w:pPr>
            <w:r w:rsidRPr="00BE0AF6">
              <w:rPr>
                <w:bCs/>
                <w:sz w:val="20"/>
              </w:rPr>
              <w:t>5'-</w:t>
            </w:r>
            <w:r w:rsidR="00BE0AF6" w:rsidRPr="00BE0AF6">
              <w:rPr>
                <w:bCs/>
                <w:sz w:val="20"/>
              </w:rPr>
              <w:t>GGAGCGGGAGAAATGGATATG</w:t>
            </w:r>
            <w:r w:rsidRPr="00BE0AF6">
              <w:rPr>
                <w:sz w:val="20"/>
              </w:rPr>
              <w:t>-</w:t>
            </w:r>
            <w:r w:rsidRPr="00BE0AF6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vAlign w:val="center"/>
          </w:tcPr>
          <w:p w:rsidR="00873C4C" w:rsidRPr="004F5F36" w:rsidRDefault="00873C4C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100"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873C4C" w:rsidRPr="004F5F36" w:rsidTr="005C1808">
        <w:trPr>
          <w:trHeight w:val="260"/>
        </w:trPr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873C4C" w:rsidRPr="004F5F36" w:rsidRDefault="00873C4C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100" w:line="240" w:lineRule="auto"/>
              <w:jc w:val="left"/>
              <w:outlineLvl w:val="0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873C4C" w:rsidRPr="004F5F36" w:rsidRDefault="00873C4C" w:rsidP="00596B78">
            <w:pPr>
              <w:pStyle w:val="BodyText2"/>
              <w:suppressLineNumbers/>
              <w:spacing w:before="40" w:after="100"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center"/>
          </w:tcPr>
          <w:p w:rsidR="00873C4C" w:rsidRPr="00BE0AF6" w:rsidRDefault="00873C4C" w:rsidP="006C6F0D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100" w:line="240" w:lineRule="auto"/>
              <w:outlineLvl w:val="0"/>
              <w:rPr>
                <w:bCs/>
                <w:sz w:val="20"/>
              </w:rPr>
            </w:pPr>
            <w:r w:rsidRPr="00BE0AF6">
              <w:rPr>
                <w:bCs/>
                <w:sz w:val="20"/>
              </w:rPr>
              <w:t>5'-</w:t>
            </w:r>
            <w:r w:rsidR="00BE0AF6" w:rsidRPr="00BE0AF6">
              <w:rPr>
                <w:bCs/>
                <w:sz w:val="20"/>
              </w:rPr>
              <w:t>TGCCCTTCGCCTCTTCTCCATGATA</w:t>
            </w:r>
            <w:r w:rsidRPr="00BE0AF6">
              <w:rPr>
                <w:sz w:val="20"/>
              </w:rPr>
              <w:t>-</w:t>
            </w:r>
            <w:r w:rsidRPr="00BE0AF6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vAlign w:val="center"/>
          </w:tcPr>
          <w:p w:rsidR="00873C4C" w:rsidRPr="004F5F36" w:rsidRDefault="00873C4C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100"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381429" w:rsidRPr="004F5F36" w:rsidTr="005C1808">
        <w:trPr>
          <w:trHeight w:val="305"/>
        </w:trPr>
        <w:tc>
          <w:tcPr>
            <w:tcW w:w="3510" w:type="dxa"/>
            <w:vMerge w:val="restart"/>
            <w:vAlign w:val="center"/>
          </w:tcPr>
          <w:p w:rsidR="00381429" w:rsidRPr="00381429" w:rsidRDefault="00381429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i/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</w:rPr>
              <w:t>Notch2</w:t>
            </w:r>
            <w:r>
              <w:rPr>
                <w:i/>
                <w:sz w:val="22"/>
                <w:szCs w:val="22"/>
                <w:vertAlign w:val="superscript"/>
              </w:rPr>
              <w:t>tm1.1Ecan</w:t>
            </w:r>
          </w:p>
        </w:tc>
        <w:tc>
          <w:tcPr>
            <w:tcW w:w="1440" w:type="dxa"/>
            <w:tcBorders>
              <w:bottom w:val="nil"/>
            </w:tcBorders>
          </w:tcPr>
          <w:p w:rsidR="00381429" w:rsidRPr="00381429" w:rsidRDefault="00381429" w:rsidP="00596B78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Forward</w:t>
            </w:r>
          </w:p>
        </w:tc>
        <w:tc>
          <w:tcPr>
            <w:tcW w:w="4950" w:type="dxa"/>
            <w:tcBorders>
              <w:bottom w:val="nil"/>
            </w:tcBorders>
            <w:vAlign w:val="center"/>
          </w:tcPr>
          <w:p w:rsidR="00381429" w:rsidRPr="005D2744" w:rsidRDefault="00381429" w:rsidP="00BF4A9B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5D2744" w:rsidRPr="005D2744">
              <w:rPr>
                <w:sz w:val="20"/>
              </w:rPr>
              <w:t>CCCTTCTCTCTGTGCGGTAG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 w:val="restart"/>
            <w:shd w:val="clear" w:color="auto" w:fill="auto"/>
          </w:tcPr>
          <w:p w:rsidR="00873C4C" w:rsidRDefault="00873C4C" w:rsidP="00873C4C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i/>
                <w:sz w:val="22"/>
                <w:szCs w:val="22"/>
              </w:rPr>
            </w:pPr>
            <w:r w:rsidRPr="00751F28">
              <w:rPr>
                <w:iCs/>
                <w:sz w:val="22"/>
                <w:szCs w:val="22"/>
              </w:rPr>
              <w:t>WT</w:t>
            </w:r>
            <w:r w:rsidRPr="00843769">
              <w:rPr>
                <w:iCs/>
                <w:sz w:val="22"/>
                <w:szCs w:val="22"/>
              </w:rPr>
              <w:t xml:space="preserve"> = </w:t>
            </w:r>
            <w:r>
              <w:rPr>
                <w:i/>
                <w:sz w:val="22"/>
                <w:szCs w:val="22"/>
              </w:rPr>
              <w:t xml:space="preserve"> </w:t>
            </w:r>
            <w:r w:rsidR="005C1808">
              <w:rPr>
                <w:sz w:val="22"/>
                <w:szCs w:val="22"/>
              </w:rPr>
              <w:t>308</w:t>
            </w:r>
            <w:r>
              <w:rPr>
                <w:i/>
                <w:sz w:val="22"/>
                <w:szCs w:val="22"/>
              </w:rPr>
              <w:t xml:space="preserve">   </w:t>
            </w:r>
          </w:p>
          <w:p w:rsidR="00381429" w:rsidRPr="00371CF3" w:rsidRDefault="00873C4C" w:rsidP="00873C4C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color w:val="FFFF00"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</w:rPr>
              <w:t>Notch2</w:t>
            </w:r>
            <w:r>
              <w:rPr>
                <w:i/>
                <w:sz w:val="22"/>
                <w:szCs w:val="22"/>
                <w:vertAlign w:val="superscript"/>
              </w:rPr>
              <w:t>tm1.1Ecan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843769">
              <w:rPr>
                <w:iCs/>
                <w:sz w:val="22"/>
                <w:szCs w:val="22"/>
              </w:rPr>
              <w:t xml:space="preserve">= </w:t>
            </w:r>
            <w:r w:rsidR="005C1808">
              <w:rPr>
                <w:iCs/>
                <w:sz w:val="22"/>
                <w:szCs w:val="22"/>
              </w:rPr>
              <w:t xml:space="preserve"> 403</w:t>
            </w:r>
          </w:p>
        </w:tc>
      </w:tr>
      <w:tr w:rsidR="00381429" w:rsidRPr="004F5F36" w:rsidTr="005C1808">
        <w:trPr>
          <w:trHeight w:val="305"/>
        </w:trPr>
        <w:tc>
          <w:tcPr>
            <w:tcW w:w="3510" w:type="dxa"/>
            <w:vMerge/>
            <w:tcBorders>
              <w:bottom w:val="nil"/>
            </w:tcBorders>
            <w:vAlign w:val="center"/>
          </w:tcPr>
          <w:p w:rsidR="00381429" w:rsidRDefault="00381429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381429" w:rsidRPr="00381429" w:rsidRDefault="00381429" w:rsidP="00596B78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Reverse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center"/>
          </w:tcPr>
          <w:p w:rsidR="00381429" w:rsidRPr="005D2744" w:rsidRDefault="00381429" w:rsidP="00EA15CC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5D2744" w:rsidRPr="005D2744">
              <w:rPr>
                <w:sz w:val="20"/>
              </w:rPr>
              <w:t>CTCAGAGCCAAAGCCTCACTG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1429" w:rsidRPr="00371CF3" w:rsidRDefault="00381429" w:rsidP="00576955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color w:val="FFFF00"/>
                <w:sz w:val="22"/>
                <w:szCs w:val="22"/>
                <w:highlight w:val="yellow"/>
              </w:rPr>
            </w:pPr>
          </w:p>
        </w:tc>
      </w:tr>
      <w:tr w:rsidR="00381429" w:rsidRPr="004F5F36" w:rsidTr="005C1808">
        <w:trPr>
          <w:trHeight w:val="305"/>
        </w:trPr>
        <w:tc>
          <w:tcPr>
            <w:tcW w:w="3510" w:type="dxa"/>
            <w:vMerge w:val="restart"/>
            <w:vAlign w:val="center"/>
          </w:tcPr>
          <w:p w:rsidR="00381429" w:rsidRPr="00381429" w:rsidRDefault="00381429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i/>
                <w:sz w:val="22"/>
                <w:szCs w:val="22"/>
                <w:vertAlign w:val="superscript"/>
              </w:rPr>
            </w:pPr>
            <w:r w:rsidRPr="00381429">
              <w:rPr>
                <w:i/>
                <w:sz w:val="22"/>
                <w:szCs w:val="22"/>
              </w:rPr>
              <w:t>Hes1</w:t>
            </w:r>
            <w:r w:rsidRPr="00381429">
              <w:rPr>
                <w:i/>
                <w:sz w:val="22"/>
                <w:szCs w:val="22"/>
                <w:vertAlign w:val="superscript"/>
              </w:rPr>
              <w:t>loxP/loxP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381429" w:rsidRPr="004F5F36" w:rsidRDefault="00381429" w:rsidP="00596B78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  <w:vAlign w:val="center"/>
          </w:tcPr>
          <w:p w:rsidR="00381429" w:rsidRPr="005D2744" w:rsidRDefault="00381429" w:rsidP="00EA15CC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5D2744" w:rsidRPr="005D2744">
              <w:rPr>
                <w:sz w:val="20"/>
              </w:rPr>
              <w:t>CAGCCAGTGTCAACACGACACCGGACAAAC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 w:val="restart"/>
            <w:shd w:val="clear" w:color="auto" w:fill="auto"/>
          </w:tcPr>
          <w:p w:rsidR="00873C4C" w:rsidRDefault="00873C4C" w:rsidP="00873C4C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i/>
                <w:sz w:val="22"/>
                <w:szCs w:val="22"/>
              </w:rPr>
            </w:pPr>
            <w:r w:rsidRPr="00751F28">
              <w:rPr>
                <w:iCs/>
                <w:sz w:val="22"/>
                <w:szCs w:val="22"/>
              </w:rPr>
              <w:t>WT</w:t>
            </w:r>
            <w:r w:rsidRPr="00843769">
              <w:rPr>
                <w:iCs/>
                <w:sz w:val="22"/>
                <w:szCs w:val="22"/>
              </w:rPr>
              <w:t xml:space="preserve"> = </w:t>
            </w:r>
            <w:r>
              <w:rPr>
                <w:i/>
                <w:sz w:val="22"/>
                <w:szCs w:val="22"/>
              </w:rPr>
              <w:t xml:space="preserve"> </w:t>
            </w:r>
            <w:r w:rsidR="005C1808">
              <w:rPr>
                <w:sz w:val="22"/>
                <w:szCs w:val="22"/>
              </w:rPr>
              <w:t>200</w:t>
            </w:r>
          </w:p>
          <w:p w:rsidR="00381429" w:rsidRPr="00371CF3" w:rsidRDefault="00873C4C" w:rsidP="00873C4C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color w:val="FFFF00"/>
                <w:sz w:val="22"/>
                <w:szCs w:val="22"/>
                <w:highlight w:val="yellow"/>
              </w:rPr>
            </w:pPr>
            <w:r w:rsidRPr="00381429">
              <w:rPr>
                <w:i/>
                <w:sz w:val="22"/>
                <w:szCs w:val="22"/>
              </w:rPr>
              <w:t>Hes1</w:t>
            </w:r>
            <w:r>
              <w:rPr>
                <w:i/>
                <w:sz w:val="22"/>
                <w:szCs w:val="22"/>
                <w:vertAlign w:val="superscript"/>
              </w:rPr>
              <w:t>loxP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843769">
              <w:rPr>
                <w:iCs/>
                <w:sz w:val="22"/>
                <w:szCs w:val="22"/>
              </w:rPr>
              <w:t xml:space="preserve">= </w:t>
            </w:r>
            <w:r w:rsidR="005C1808">
              <w:rPr>
                <w:iCs/>
                <w:sz w:val="22"/>
                <w:szCs w:val="22"/>
              </w:rPr>
              <w:t xml:space="preserve"> 250</w:t>
            </w:r>
          </w:p>
        </w:tc>
      </w:tr>
      <w:tr w:rsidR="00381429" w:rsidRPr="004F5F36" w:rsidTr="005C1808">
        <w:trPr>
          <w:trHeight w:val="305"/>
        </w:trPr>
        <w:tc>
          <w:tcPr>
            <w:tcW w:w="3510" w:type="dxa"/>
            <w:vMerge/>
            <w:tcBorders>
              <w:bottom w:val="nil"/>
            </w:tcBorders>
          </w:tcPr>
          <w:p w:rsidR="00381429" w:rsidRDefault="00381429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381429" w:rsidRPr="004F5F36" w:rsidRDefault="00381429" w:rsidP="00596B78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center"/>
          </w:tcPr>
          <w:p w:rsidR="00381429" w:rsidRPr="005D2744" w:rsidRDefault="00381429" w:rsidP="00EA15CC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="00EA15CC" w:rsidRPr="005D2744">
              <w:rPr>
                <w:sz w:val="20"/>
              </w:rPr>
              <w:t>TCGCCTTCGCCTCTTCTCCATGATA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1429" w:rsidRPr="00381429" w:rsidRDefault="00381429" w:rsidP="00576955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576955" w:rsidRPr="004F5F36" w:rsidTr="005C1808">
        <w:trPr>
          <w:trHeight w:val="305"/>
        </w:trPr>
        <w:tc>
          <w:tcPr>
            <w:tcW w:w="3510" w:type="dxa"/>
            <w:tcBorders>
              <w:bottom w:val="nil"/>
            </w:tcBorders>
          </w:tcPr>
          <w:p w:rsidR="00576955" w:rsidRPr="004F5F36" w:rsidRDefault="00576955" w:rsidP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left"/>
              <w:outlineLvl w:val="0"/>
              <w:rPr>
                <w:b/>
                <w:sz w:val="22"/>
                <w:szCs w:val="22"/>
              </w:rPr>
            </w:pPr>
            <w:r w:rsidRPr="00751F28">
              <w:rPr>
                <w:b/>
                <w:i/>
                <w:sz w:val="22"/>
                <w:szCs w:val="22"/>
              </w:rPr>
              <w:t>LoxP</w:t>
            </w:r>
            <w:r w:rsidRPr="004F5F36">
              <w:rPr>
                <w:b/>
                <w:sz w:val="22"/>
                <w:szCs w:val="22"/>
              </w:rPr>
              <w:t xml:space="preserve"> recombin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576955" w:rsidRPr="004F5F36" w:rsidRDefault="00576955" w:rsidP="00596B78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b/>
                <w:sz w:val="22"/>
                <w:szCs w:val="22"/>
              </w:rPr>
            </w:pPr>
            <w:r w:rsidRPr="004F5F36">
              <w:rPr>
                <w:b/>
                <w:sz w:val="22"/>
                <w:szCs w:val="22"/>
              </w:rPr>
              <w:t>Strand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:rsidR="00576955" w:rsidRPr="005D2744" w:rsidRDefault="00576955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before="40" w:after="60" w:line="240" w:lineRule="auto"/>
              <w:jc w:val="center"/>
              <w:outlineLvl w:val="0"/>
              <w:rPr>
                <w:b/>
                <w:sz w:val="20"/>
              </w:rPr>
            </w:pPr>
            <w:r w:rsidRPr="005D2744">
              <w:rPr>
                <w:b/>
                <w:sz w:val="20"/>
              </w:rPr>
              <w:t xml:space="preserve">Sequence </w:t>
            </w:r>
          </w:p>
        </w:tc>
        <w:tc>
          <w:tcPr>
            <w:tcW w:w="2965" w:type="dxa"/>
            <w:tcBorders>
              <w:top w:val="single" w:sz="4" w:space="0" w:color="auto"/>
              <w:bottom w:val="nil"/>
            </w:tcBorders>
          </w:tcPr>
          <w:p w:rsidR="00576955" w:rsidRPr="004F5F36" w:rsidRDefault="00576955" w:rsidP="00576955">
            <w:pPr>
              <w:pStyle w:val="BodyText2"/>
              <w:suppressLineNumbers/>
              <w:spacing w:before="40" w:after="60" w:line="240" w:lineRule="auto"/>
              <w:jc w:val="center"/>
              <w:outlineLvl w:val="0"/>
              <w:rPr>
                <w:b/>
                <w:sz w:val="22"/>
                <w:szCs w:val="22"/>
              </w:rPr>
            </w:pPr>
            <w:r w:rsidRPr="004F5F36">
              <w:rPr>
                <w:b/>
                <w:sz w:val="22"/>
                <w:szCs w:val="22"/>
              </w:rPr>
              <w:t>Amplicon Size (bp)</w:t>
            </w:r>
          </w:p>
        </w:tc>
      </w:tr>
      <w:tr w:rsidR="00381429" w:rsidRPr="004F5F36" w:rsidTr="005C1808">
        <w:trPr>
          <w:trHeight w:val="485"/>
        </w:trPr>
        <w:tc>
          <w:tcPr>
            <w:tcW w:w="3510" w:type="dxa"/>
            <w:vMerge w:val="restart"/>
            <w:vAlign w:val="center"/>
          </w:tcPr>
          <w:p w:rsidR="00381429" w:rsidRPr="00596B78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  <w:vertAlign w:val="superscript"/>
              </w:rPr>
            </w:pPr>
            <w:r w:rsidRPr="005425CE">
              <w:rPr>
                <w:i/>
                <w:sz w:val="22"/>
                <w:szCs w:val="22"/>
              </w:rPr>
              <w:t>LoxP</w:t>
            </w:r>
            <w:r>
              <w:rPr>
                <w:sz w:val="22"/>
                <w:szCs w:val="22"/>
              </w:rPr>
              <w:t xml:space="preserve"> r</w:t>
            </w:r>
            <w:r w:rsidRPr="004F5F36">
              <w:rPr>
                <w:sz w:val="22"/>
                <w:szCs w:val="22"/>
              </w:rPr>
              <w:t>ecombination</w:t>
            </w:r>
            <w:r>
              <w:rPr>
                <w:sz w:val="22"/>
                <w:szCs w:val="22"/>
              </w:rPr>
              <w:t xml:space="preserve"> of </w:t>
            </w:r>
            <w:r>
              <w:rPr>
                <w:i/>
                <w:sz w:val="22"/>
                <w:szCs w:val="22"/>
              </w:rPr>
              <w:t>Rosa</w:t>
            </w:r>
            <w:r w:rsidR="005C1808" w:rsidRPr="005C1808">
              <w:rPr>
                <w:i/>
                <w:sz w:val="22"/>
                <w:szCs w:val="22"/>
                <w:vertAlign w:val="superscript"/>
              </w:rPr>
              <w:t>(STOP)</w:t>
            </w:r>
            <w:r>
              <w:rPr>
                <w:i/>
                <w:sz w:val="22"/>
                <w:szCs w:val="22"/>
                <w:vertAlign w:val="superscript"/>
              </w:rPr>
              <w:t>Hes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Forward</w:t>
            </w:r>
          </w:p>
        </w:tc>
        <w:tc>
          <w:tcPr>
            <w:tcW w:w="4950" w:type="dxa"/>
            <w:tcBorders>
              <w:bottom w:val="nil"/>
            </w:tcBorders>
            <w:vAlign w:val="center"/>
          </w:tcPr>
          <w:p w:rsidR="00381429" w:rsidRPr="005D2744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Pr="005D2744">
              <w:rPr>
                <w:sz w:val="20"/>
              </w:rPr>
              <w:t>AGCACAATGCCCATGTTCAC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 w:val="restart"/>
            <w:vAlign w:val="center"/>
          </w:tcPr>
          <w:p w:rsidR="00381429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ind w:right="-14"/>
              <w:jc w:val="center"/>
              <w:outlineLvl w:val="0"/>
              <w:rPr>
                <w:sz w:val="22"/>
                <w:szCs w:val="22"/>
              </w:rPr>
            </w:pPr>
            <w:r w:rsidRPr="00664415">
              <w:rPr>
                <w:sz w:val="20"/>
              </w:rPr>
              <w:t xml:space="preserve">Recombined = </w:t>
            </w:r>
            <w:r w:rsidR="005C1808">
              <w:rPr>
                <w:sz w:val="22"/>
                <w:szCs w:val="22"/>
              </w:rPr>
              <w:t>603</w:t>
            </w:r>
          </w:p>
          <w:p w:rsidR="00381429" w:rsidRPr="004F5F36" w:rsidRDefault="00381429" w:rsidP="00873C4C">
            <w:pPr>
              <w:widowControl w:val="0"/>
              <w:tabs>
                <w:tab w:val="left" w:pos="432"/>
              </w:tabs>
              <w:ind w:left="-108"/>
              <w:jc w:val="center"/>
              <w:outlineLvl w:val="0"/>
              <w:rPr>
                <w:sz w:val="22"/>
                <w:szCs w:val="22"/>
              </w:rPr>
            </w:pPr>
            <w:r w:rsidRPr="00664415">
              <w:rPr>
                <w:sz w:val="20"/>
              </w:rPr>
              <w:t xml:space="preserve">Not recombined = </w:t>
            </w:r>
            <w:r w:rsidR="005C1808">
              <w:rPr>
                <w:sz w:val="22"/>
                <w:szCs w:val="22"/>
              </w:rPr>
              <w:t>3280</w:t>
            </w:r>
          </w:p>
        </w:tc>
      </w:tr>
      <w:tr w:rsidR="00381429" w:rsidRPr="004F5F36" w:rsidTr="005C1808">
        <w:trPr>
          <w:trHeight w:val="341"/>
        </w:trPr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F5F36">
              <w:rPr>
                <w:sz w:val="22"/>
                <w:szCs w:val="22"/>
              </w:rPr>
              <w:t>Reverse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center"/>
          </w:tcPr>
          <w:p w:rsidR="00381429" w:rsidRPr="005D2744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Pr="005D2744">
              <w:rPr>
                <w:sz w:val="20"/>
              </w:rPr>
              <w:t>GGTGTCTCCCTCAAATGTTCA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381429" w:rsidRPr="004F5F36" w:rsidTr="005C1808">
        <w:trPr>
          <w:trHeight w:val="467"/>
        </w:trPr>
        <w:tc>
          <w:tcPr>
            <w:tcW w:w="3510" w:type="dxa"/>
            <w:vMerge w:val="restart"/>
            <w:vAlign w:val="center"/>
          </w:tcPr>
          <w:p w:rsidR="00381429" w:rsidRPr="00596B78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  <w:vertAlign w:val="superscript"/>
              </w:rPr>
            </w:pPr>
            <w:r w:rsidRPr="005425CE">
              <w:rPr>
                <w:i/>
                <w:sz w:val="22"/>
                <w:szCs w:val="22"/>
              </w:rPr>
              <w:t>LoxP</w:t>
            </w:r>
            <w:r>
              <w:rPr>
                <w:sz w:val="22"/>
                <w:szCs w:val="22"/>
              </w:rPr>
              <w:t xml:space="preserve"> r</w:t>
            </w:r>
            <w:r w:rsidRPr="004F5F36">
              <w:rPr>
                <w:sz w:val="22"/>
                <w:szCs w:val="22"/>
              </w:rPr>
              <w:t>ecombination</w:t>
            </w:r>
            <w:r>
              <w:rPr>
                <w:sz w:val="22"/>
                <w:szCs w:val="22"/>
              </w:rPr>
              <w:t xml:space="preserve"> of </w:t>
            </w:r>
            <w:r>
              <w:rPr>
                <w:i/>
                <w:sz w:val="22"/>
                <w:szCs w:val="22"/>
              </w:rPr>
              <w:t>Hes1</w:t>
            </w:r>
            <w:r>
              <w:rPr>
                <w:i/>
                <w:sz w:val="22"/>
                <w:szCs w:val="22"/>
                <w:vertAlign w:val="superscript"/>
              </w:rPr>
              <w:t>loxP/loxP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  <w:vAlign w:val="center"/>
          </w:tcPr>
          <w:p w:rsidR="00381429" w:rsidRPr="005D2744" w:rsidRDefault="00381429" w:rsidP="005D2744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Pr="005D2744">
              <w:rPr>
                <w:sz w:val="20"/>
              </w:rPr>
              <w:t xml:space="preserve"> </w:t>
            </w:r>
            <w:r w:rsidR="005D2744" w:rsidRPr="005D2744">
              <w:rPr>
                <w:sz w:val="20"/>
              </w:rPr>
              <w:t>CAGCCAGTGTCAACACGACACCGGACAAAC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</w:p>
        </w:tc>
        <w:tc>
          <w:tcPr>
            <w:tcW w:w="2965" w:type="dxa"/>
            <w:vMerge w:val="restart"/>
            <w:vAlign w:val="center"/>
          </w:tcPr>
          <w:p w:rsidR="00F51609" w:rsidRDefault="00F51609" w:rsidP="00F5160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ind w:right="-14"/>
              <w:jc w:val="center"/>
              <w:outlineLvl w:val="0"/>
              <w:rPr>
                <w:sz w:val="22"/>
                <w:szCs w:val="22"/>
              </w:rPr>
            </w:pPr>
            <w:r w:rsidRPr="00664415">
              <w:rPr>
                <w:sz w:val="20"/>
              </w:rPr>
              <w:t xml:space="preserve">Recombined = </w:t>
            </w:r>
            <w:r w:rsidR="00730DB2">
              <w:rPr>
                <w:sz w:val="22"/>
                <w:szCs w:val="22"/>
              </w:rPr>
              <w:t>291</w:t>
            </w:r>
          </w:p>
          <w:p w:rsidR="00381429" w:rsidRPr="004F5F36" w:rsidRDefault="00F51609" w:rsidP="00730DB2">
            <w:pPr>
              <w:widowControl w:val="0"/>
              <w:tabs>
                <w:tab w:val="left" w:pos="432"/>
              </w:tabs>
              <w:ind w:left="-108"/>
              <w:jc w:val="center"/>
              <w:outlineLvl w:val="0"/>
              <w:rPr>
                <w:sz w:val="22"/>
                <w:szCs w:val="22"/>
              </w:rPr>
            </w:pPr>
            <w:r w:rsidRPr="00664415">
              <w:rPr>
                <w:sz w:val="20"/>
              </w:rPr>
              <w:t xml:space="preserve">Not recombined = </w:t>
            </w:r>
            <w:r w:rsidR="00730DB2">
              <w:rPr>
                <w:sz w:val="22"/>
                <w:szCs w:val="22"/>
              </w:rPr>
              <w:t>342</w:t>
            </w:r>
            <w:bookmarkStart w:id="0" w:name="_GoBack"/>
            <w:bookmarkEnd w:id="0"/>
          </w:p>
        </w:tc>
      </w:tr>
      <w:tr w:rsidR="00381429" w:rsidRPr="004F5F36" w:rsidTr="005C1808">
        <w:trPr>
          <w:trHeight w:val="377"/>
        </w:trPr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i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center"/>
          </w:tcPr>
          <w:p w:rsidR="00381429" w:rsidRPr="005D2744" w:rsidRDefault="00381429" w:rsidP="005D2744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outlineLvl w:val="0"/>
              <w:rPr>
                <w:bCs/>
                <w:sz w:val="20"/>
              </w:rPr>
            </w:pPr>
            <w:r w:rsidRPr="005D2744">
              <w:rPr>
                <w:bCs/>
                <w:sz w:val="20"/>
              </w:rPr>
              <w:t>5'-</w:t>
            </w:r>
            <w:r w:rsidRPr="005D2744">
              <w:rPr>
                <w:sz w:val="20"/>
              </w:rPr>
              <w:t xml:space="preserve"> </w:t>
            </w:r>
            <w:r w:rsidR="005D2744" w:rsidRPr="005D2744">
              <w:rPr>
                <w:sz w:val="20"/>
              </w:rPr>
              <w:t>GGTGGGGCTTGAAATTCATGTAGTTTGGC</w:t>
            </w:r>
            <w:r w:rsidRPr="005D2744">
              <w:rPr>
                <w:sz w:val="20"/>
              </w:rPr>
              <w:t>-</w:t>
            </w:r>
            <w:r w:rsidRPr="005D2744">
              <w:rPr>
                <w:bCs/>
                <w:sz w:val="20"/>
              </w:rPr>
              <w:t>3'</w:t>
            </w:r>
            <w:r w:rsidR="00D87A80" w:rsidRPr="005D2744">
              <w:rPr>
                <w:sz w:val="20"/>
              </w:rPr>
              <w:t xml:space="preserve"> 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vAlign w:val="center"/>
          </w:tcPr>
          <w:p w:rsidR="00381429" w:rsidRPr="004F5F36" w:rsidRDefault="00381429" w:rsidP="00381429">
            <w:pPr>
              <w:pStyle w:val="BodyText2"/>
              <w:suppressLineNumbers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</w:p>
        </w:tc>
      </w:tr>
    </w:tbl>
    <w:p w:rsidR="00FB5AA8" w:rsidRPr="004F5F36" w:rsidRDefault="00FB5AA8" w:rsidP="005B2AF0">
      <w:pPr>
        <w:pStyle w:val="BodyText2"/>
        <w:tabs>
          <w:tab w:val="right" w:pos="360"/>
          <w:tab w:val="left" w:pos="540"/>
        </w:tabs>
        <w:spacing w:before="240"/>
        <w:outlineLvl w:val="0"/>
        <w:rPr>
          <w:sz w:val="22"/>
          <w:szCs w:val="22"/>
        </w:rPr>
      </w:pPr>
    </w:p>
    <w:sectPr w:rsidR="00FB5AA8" w:rsidRPr="004F5F36" w:rsidSect="005B2AF0">
      <w:pgSz w:w="15840" w:h="12240" w:orient="landscape"/>
      <w:pgMar w:top="1440" w:right="1440" w:bottom="1440" w:left="1440" w:header="720" w:footer="720" w:gutter="14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CBD" w:rsidRDefault="00492CBD">
      <w:r>
        <w:separator/>
      </w:r>
    </w:p>
  </w:endnote>
  <w:endnote w:type="continuationSeparator" w:id="0">
    <w:p w:rsidR="00492CBD" w:rsidRDefault="00492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CBD" w:rsidRDefault="00492CBD">
      <w:r>
        <w:separator/>
      </w:r>
    </w:p>
  </w:footnote>
  <w:footnote w:type="continuationSeparator" w:id="0">
    <w:p w:rsidR="00492CBD" w:rsidRDefault="00492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933DC"/>
    <w:multiLevelType w:val="hybridMultilevel"/>
    <w:tmpl w:val="53848614"/>
    <w:lvl w:ilvl="0" w:tplc="6F4E8AA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675A0"/>
    <w:multiLevelType w:val="hybridMultilevel"/>
    <w:tmpl w:val="B934B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42A97"/>
    <w:multiLevelType w:val="hybridMultilevel"/>
    <w:tmpl w:val="44CA7D6C"/>
    <w:lvl w:ilvl="0" w:tplc="6F4E8AA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64498"/>
    <w:multiLevelType w:val="multilevel"/>
    <w:tmpl w:val="44CA7D6C"/>
    <w:lvl w:ilvl="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2741F"/>
    <w:multiLevelType w:val="hybridMultilevel"/>
    <w:tmpl w:val="95EACCB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44FFA"/>
    <w:multiLevelType w:val="hybridMultilevel"/>
    <w:tmpl w:val="05F630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C4A1F"/>
    <w:multiLevelType w:val="hybridMultilevel"/>
    <w:tmpl w:val="8BF8432C"/>
    <w:lvl w:ilvl="0" w:tplc="AFD865A4">
      <w:start w:val="1"/>
      <w:numFmt w:val="bullet"/>
      <w:lvlText w:val="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7" w15:restartNumberingAfterBreak="0">
    <w:nsid w:val="528D2D43"/>
    <w:multiLevelType w:val="hybridMultilevel"/>
    <w:tmpl w:val="A06C0186"/>
    <w:lvl w:ilvl="0" w:tplc="EA5E99BE">
      <w:start w:val="2"/>
      <w:numFmt w:val="bullet"/>
      <w:lvlText w:val="-"/>
      <w:lvlJc w:val="left"/>
      <w:pPr>
        <w:tabs>
          <w:tab w:val="num" w:pos="734"/>
        </w:tabs>
        <w:ind w:left="73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54"/>
        </w:tabs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74"/>
        </w:tabs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94"/>
        </w:tabs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14"/>
        </w:tabs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34"/>
        </w:tabs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54"/>
        </w:tabs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74"/>
        </w:tabs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94"/>
        </w:tabs>
        <w:ind w:left="649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sxddarrx5deaeww0dptfdo2fetssdtrvst&quot;&gt;bones_V12&lt;record-ids&gt;&lt;item&gt;752&lt;/item&gt;&lt;item&gt;838&lt;/item&gt;&lt;item&gt;849&lt;/item&gt;&lt;item&gt;978&lt;/item&gt;&lt;item&gt;979&lt;/item&gt;&lt;item&gt;1045&lt;/item&gt;&lt;item&gt;1099&lt;/item&gt;&lt;item&gt;1100&lt;/item&gt;&lt;item&gt;1130&lt;/item&gt;&lt;item&gt;1161&lt;/item&gt;&lt;item&gt;1166&lt;/item&gt;&lt;item&gt;1167&lt;/item&gt;&lt;item&gt;1252&lt;/item&gt;&lt;item&gt;1256&lt;/item&gt;&lt;item&gt;1409&lt;/item&gt;&lt;item&gt;1476&lt;/item&gt;&lt;item&gt;1478&lt;/item&gt;&lt;item&gt;1483&lt;/item&gt;&lt;item&gt;1573&lt;/item&gt;&lt;item&gt;1580&lt;/item&gt;&lt;item&gt;1583&lt;/item&gt;&lt;item&gt;1584&lt;/item&gt;&lt;item&gt;1594&lt;/item&gt;&lt;item&gt;1595&lt;/item&gt;&lt;item&gt;1596&lt;/item&gt;&lt;item&gt;1608&lt;/item&gt;&lt;item&gt;1609&lt;/item&gt;&lt;item&gt;1611&lt;/item&gt;&lt;item&gt;1621&lt;/item&gt;&lt;item&gt;1728&lt;/item&gt;&lt;item&gt;1874&lt;/item&gt;&lt;item&gt;1875&lt;/item&gt;&lt;item&gt;1964&lt;/item&gt;&lt;item&gt;1965&lt;/item&gt;&lt;item&gt;2000&lt;/item&gt;&lt;item&gt;2009&lt;/item&gt;&lt;item&gt;2010&lt;/item&gt;&lt;item&gt;2060&lt;/item&gt;&lt;item&gt;2070&lt;/item&gt;&lt;item&gt;2177&lt;/item&gt;&lt;item&gt;2178&lt;/item&gt;&lt;item&gt;2204&lt;/item&gt;&lt;item&gt;2518&lt;/item&gt;&lt;item&gt;3363&lt;/item&gt;&lt;item&gt;3364&lt;/item&gt;&lt;item&gt;3457&lt;/item&gt;&lt;item&gt;3647&lt;/item&gt;&lt;item&gt;3649&lt;/item&gt;&lt;item&gt;3650&lt;/item&gt;&lt;item&gt;3651&lt;/item&gt;&lt;/record-ids&gt;&lt;/item&gt;&lt;/Libraries&gt;"/>
    <w:docVar w:name="REFMGR.Layout" w:val="&lt;ENLayout&gt;&lt;Style&gt;Endocrin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s_V12&lt;/item&gt;&lt;/Libraries&gt;&lt;/ENLibraries&gt;"/>
  </w:docVars>
  <w:rsids>
    <w:rsidRoot w:val="005A684F"/>
    <w:rsid w:val="00002F58"/>
    <w:rsid w:val="0000395E"/>
    <w:rsid w:val="00003A71"/>
    <w:rsid w:val="00003FC0"/>
    <w:rsid w:val="0000534C"/>
    <w:rsid w:val="00005CA3"/>
    <w:rsid w:val="00006203"/>
    <w:rsid w:val="00006C0E"/>
    <w:rsid w:val="00006F22"/>
    <w:rsid w:val="00007B51"/>
    <w:rsid w:val="00007DC8"/>
    <w:rsid w:val="0001018D"/>
    <w:rsid w:val="00010202"/>
    <w:rsid w:val="000106DF"/>
    <w:rsid w:val="00010966"/>
    <w:rsid w:val="000129DE"/>
    <w:rsid w:val="00014E47"/>
    <w:rsid w:val="00015B4A"/>
    <w:rsid w:val="00015EEB"/>
    <w:rsid w:val="0001697D"/>
    <w:rsid w:val="00016CCA"/>
    <w:rsid w:val="00020F37"/>
    <w:rsid w:val="00021961"/>
    <w:rsid w:val="00022EEA"/>
    <w:rsid w:val="00023067"/>
    <w:rsid w:val="00023DA1"/>
    <w:rsid w:val="000249FB"/>
    <w:rsid w:val="0002525E"/>
    <w:rsid w:val="000252FA"/>
    <w:rsid w:val="00025E2B"/>
    <w:rsid w:val="00026948"/>
    <w:rsid w:val="00026AD5"/>
    <w:rsid w:val="00030061"/>
    <w:rsid w:val="00030271"/>
    <w:rsid w:val="00032577"/>
    <w:rsid w:val="000328B2"/>
    <w:rsid w:val="00032FBF"/>
    <w:rsid w:val="000341E0"/>
    <w:rsid w:val="0003684A"/>
    <w:rsid w:val="00037130"/>
    <w:rsid w:val="0004158B"/>
    <w:rsid w:val="000419D5"/>
    <w:rsid w:val="00041D1F"/>
    <w:rsid w:val="0004395B"/>
    <w:rsid w:val="00043DF6"/>
    <w:rsid w:val="000443DA"/>
    <w:rsid w:val="00044539"/>
    <w:rsid w:val="00044810"/>
    <w:rsid w:val="00044928"/>
    <w:rsid w:val="00044BF1"/>
    <w:rsid w:val="00045D77"/>
    <w:rsid w:val="00047081"/>
    <w:rsid w:val="00047F46"/>
    <w:rsid w:val="000515DE"/>
    <w:rsid w:val="00051654"/>
    <w:rsid w:val="00051C1C"/>
    <w:rsid w:val="00051E8C"/>
    <w:rsid w:val="00051FF3"/>
    <w:rsid w:val="0005292F"/>
    <w:rsid w:val="00052ECE"/>
    <w:rsid w:val="00053F1D"/>
    <w:rsid w:val="00054C49"/>
    <w:rsid w:val="0005572E"/>
    <w:rsid w:val="00055B8D"/>
    <w:rsid w:val="00056D6B"/>
    <w:rsid w:val="00057AEF"/>
    <w:rsid w:val="00060298"/>
    <w:rsid w:val="00061B07"/>
    <w:rsid w:val="00063B4D"/>
    <w:rsid w:val="00064E03"/>
    <w:rsid w:val="000653E6"/>
    <w:rsid w:val="0006551A"/>
    <w:rsid w:val="0006595E"/>
    <w:rsid w:val="000662E4"/>
    <w:rsid w:val="00066451"/>
    <w:rsid w:val="00067B42"/>
    <w:rsid w:val="00071F05"/>
    <w:rsid w:val="00072237"/>
    <w:rsid w:val="00072412"/>
    <w:rsid w:val="00073BDC"/>
    <w:rsid w:val="0007475C"/>
    <w:rsid w:val="0007554C"/>
    <w:rsid w:val="000757E2"/>
    <w:rsid w:val="00076625"/>
    <w:rsid w:val="000766EB"/>
    <w:rsid w:val="00076E09"/>
    <w:rsid w:val="00077AC1"/>
    <w:rsid w:val="00077E62"/>
    <w:rsid w:val="00080282"/>
    <w:rsid w:val="0008064B"/>
    <w:rsid w:val="0008070B"/>
    <w:rsid w:val="000818C2"/>
    <w:rsid w:val="00081E75"/>
    <w:rsid w:val="0008247B"/>
    <w:rsid w:val="00082D09"/>
    <w:rsid w:val="000839D1"/>
    <w:rsid w:val="000845D1"/>
    <w:rsid w:val="00084B9F"/>
    <w:rsid w:val="00085243"/>
    <w:rsid w:val="00085CA4"/>
    <w:rsid w:val="00087269"/>
    <w:rsid w:val="0008770F"/>
    <w:rsid w:val="000877E3"/>
    <w:rsid w:val="000911F5"/>
    <w:rsid w:val="00091747"/>
    <w:rsid w:val="00092689"/>
    <w:rsid w:val="000926CB"/>
    <w:rsid w:val="000926E0"/>
    <w:rsid w:val="00096AF7"/>
    <w:rsid w:val="00096EAF"/>
    <w:rsid w:val="0009735C"/>
    <w:rsid w:val="000A113D"/>
    <w:rsid w:val="000A142C"/>
    <w:rsid w:val="000A1A17"/>
    <w:rsid w:val="000A2756"/>
    <w:rsid w:val="000A2C01"/>
    <w:rsid w:val="000A2D59"/>
    <w:rsid w:val="000A3622"/>
    <w:rsid w:val="000A3A8F"/>
    <w:rsid w:val="000A6560"/>
    <w:rsid w:val="000A65C9"/>
    <w:rsid w:val="000B1825"/>
    <w:rsid w:val="000B30A5"/>
    <w:rsid w:val="000B4C20"/>
    <w:rsid w:val="000B6D47"/>
    <w:rsid w:val="000C0EE3"/>
    <w:rsid w:val="000C13CE"/>
    <w:rsid w:val="000C1490"/>
    <w:rsid w:val="000C157A"/>
    <w:rsid w:val="000C1629"/>
    <w:rsid w:val="000C1692"/>
    <w:rsid w:val="000C1737"/>
    <w:rsid w:val="000C31C4"/>
    <w:rsid w:val="000C4E81"/>
    <w:rsid w:val="000C5AE6"/>
    <w:rsid w:val="000C62D9"/>
    <w:rsid w:val="000C6592"/>
    <w:rsid w:val="000C6754"/>
    <w:rsid w:val="000C69E3"/>
    <w:rsid w:val="000C789E"/>
    <w:rsid w:val="000D13BF"/>
    <w:rsid w:val="000D1630"/>
    <w:rsid w:val="000D22DA"/>
    <w:rsid w:val="000D3675"/>
    <w:rsid w:val="000D3BCA"/>
    <w:rsid w:val="000D503B"/>
    <w:rsid w:val="000D505C"/>
    <w:rsid w:val="000D7DE7"/>
    <w:rsid w:val="000E02F6"/>
    <w:rsid w:val="000E0A29"/>
    <w:rsid w:val="000E0FBB"/>
    <w:rsid w:val="000E2B04"/>
    <w:rsid w:val="000E30CC"/>
    <w:rsid w:val="000E325F"/>
    <w:rsid w:val="000E3855"/>
    <w:rsid w:val="000E45F9"/>
    <w:rsid w:val="000E51D3"/>
    <w:rsid w:val="000E56BD"/>
    <w:rsid w:val="000E5709"/>
    <w:rsid w:val="000E6C42"/>
    <w:rsid w:val="000E6E1A"/>
    <w:rsid w:val="000E7376"/>
    <w:rsid w:val="000E75F9"/>
    <w:rsid w:val="000F0104"/>
    <w:rsid w:val="000F306A"/>
    <w:rsid w:val="000F3297"/>
    <w:rsid w:val="000F3F55"/>
    <w:rsid w:val="000F5025"/>
    <w:rsid w:val="000F63E3"/>
    <w:rsid w:val="000F6DD3"/>
    <w:rsid w:val="000F7F72"/>
    <w:rsid w:val="0010018F"/>
    <w:rsid w:val="00100EBC"/>
    <w:rsid w:val="00101123"/>
    <w:rsid w:val="0010220A"/>
    <w:rsid w:val="0010245F"/>
    <w:rsid w:val="001038DC"/>
    <w:rsid w:val="00104301"/>
    <w:rsid w:val="00104B66"/>
    <w:rsid w:val="00104B74"/>
    <w:rsid w:val="00104BC9"/>
    <w:rsid w:val="001053F9"/>
    <w:rsid w:val="0010546C"/>
    <w:rsid w:val="00106285"/>
    <w:rsid w:val="00106394"/>
    <w:rsid w:val="00106785"/>
    <w:rsid w:val="001078F9"/>
    <w:rsid w:val="00110698"/>
    <w:rsid w:val="001122CA"/>
    <w:rsid w:val="001123E9"/>
    <w:rsid w:val="00113372"/>
    <w:rsid w:val="001163B8"/>
    <w:rsid w:val="0012089B"/>
    <w:rsid w:val="00122406"/>
    <w:rsid w:val="00122737"/>
    <w:rsid w:val="00122A7F"/>
    <w:rsid w:val="0012407A"/>
    <w:rsid w:val="001241D5"/>
    <w:rsid w:val="0012456C"/>
    <w:rsid w:val="00124A12"/>
    <w:rsid w:val="00124B22"/>
    <w:rsid w:val="00124DDB"/>
    <w:rsid w:val="001265C8"/>
    <w:rsid w:val="001266F3"/>
    <w:rsid w:val="00126BFC"/>
    <w:rsid w:val="00126E00"/>
    <w:rsid w:val="001270A4"/>
    <w:rsid w:val="00130502"/>
    <w:rsid w:val="00131033"/>
    <w:rsid w:val="001314BF"/>
    <w:rsid w:val="00131746"/>
    <w:rsid w:val="00132179"/>
    <w:rsid w:val="00132273"/>
    <w:rsid w:val="001322D1"/>
    <w:rsid w:val="001331A3"/>
    <w:rsid w:val="0013486F"/>
    <w:rsid w:val="00135018"/>
    <w:rsid w:val="0013578D"/>
    <w:rsid w:val="00135849"/>
    <w:rsid w:val="00135A6F"/>
    <w:rsid w:val="00137148"/>
    <w:rsid w:val="00137D17"/>
    <w:rsid w:val="00140966"/>
    <w:rsid w:val="00140BF3"/>
    <w:rsid w:val="001417FD"/>
    <w:rsid w:val="001424BF"/>
    <w:rsid w:val="00142664"/>
    <w:rsid w:val="001426A5"/>
    <w:rsid w:val="0014295A"/>
    <w:rsid w:val="001435B7"/>
    <w:rsid w:val="00143EE8"/>
    <w:rsid w:val="00145B09"/>
    <w:rsid w:val="001465BF"/>
    <w:rsid w:val="00147E49"/>
    <w:rsid w:val="0015024D"/>
    <w:rsid w:val="0015118F"/>
    <w:rsid w:val="00151DAA"/>
    <w:rsid w:val="00151ECB"/>
    <w:rsid w:val="0015203B"/>
    <w:rsid w:val="001520E3"/>
    <w:rsid w:val="0015294E"/>
    <w:rsid w:val="00152DDD"/>
    <w:rsid w:val="0015524B"/>
    <w:rsid w:val="00155C60"/>
    <w:rsid w:val="0015685C"/>
    <w:rsid w:val="001571EF"/>
    <w:rsid w:val="0015784C"/>
    <w:rsid w:val="00161905"/>
    <w:rsid w:val="00161EA5"/>
    <w:rsid w:val="0016207C"/>
    <w:rsid w:val="00162D32"/>
    <w:rsid w:val="0016364A"/>
    <w:rsid w:val="00164938"/>
    <w:rsid w:val="00164976"/>
    <w:rsid w:val="00167CC5"/>
    <w:rsid w:val="00170779"/>
    <w:rsid w:val="00170D49"/>
    <w:rsid w:val="00170EAD"/>
    <w:rsid w:val="001723A7"/>
    <w:rsid w:val="0017242D"/>
    <w:rsid w:val="0017327C"/>
    <w:rsid w:val="00174A0E"/>
    <w:rsid w:val="00174CBC"/>
    <w:rsid w:val="0017502F"/>
    <w:rsid w:val="001762AF"/>
    <w:rsid w:val="00176531"/>
    <w:rsid w:val="00176900"/>
    <w:rsid w:val="00177D86"/>
    <w:rsid w:val="00180348"/>
    <w:rsid w:val="00180E34"/>
    <w:rsid w:val="00181155"/>
    <w:rsid w:val="0018115F"/>
    <w:rsid w:val="00181300"/>
    <w:rsid w:val="0018268C"/>
    <w:rsid w:val="001839BC"/>
    <w:rsid w:val="001852FD"/>
    <w:rsid w:val="00185A1B"/>
    <w:rsid w:val="00187397"/>
    <w:rsid w:val="001878CD"/>
    <w:rsid w:val="00190AE3"/>
    <w:rsid w:val="0019182E"/>
    <w:rsid w:val="00191AB8"/>
    <w:rsid w:val="00191CF2"/>
    <w:rsid w:val="00192FD6"/>
    <w:rsid w:val="00193644"/>
    <w:rsid w:val="001947CA"/>
    <w:rsid w:val="001948B1"/>
    <w:rsid w:val="001948F0"/>
    <w:rsid w:val="00194BA7"/>
    <w:rsid w:val="00195A1F"/>
    <w:rsid w:val="00195A8B"/>
    <w:rsid w:val="00196C33"/>
    <w:rsid w:val="001A0BDA"/>
    <w:rsid w:val="001A1A87"/>
    <w:rsid w:val="001A2277"/>
    <w:rsid w:val="001A2FDC"/>
    <w:rsid w:val="001A345D"/>
    <w:rsid w:val="001A5582"/>
    <w:rsid w:val="001A5E89"/>
    <w:rsid w:val="001A62E4"/>
    <w:rsid w:val="001A6536"/>
    <w:rsid w:val="001A7DF3"/>
    <w:rsid w:val="001B040A"/>
    <w:rsid w:val="001B2687"/>
    <w:rsid w:val="001B2EE4"/>
    <w:rsid w:val="001B3D1C"/>
    <w:rsid w:val="001B549A"/>
    <w:rsid w:val="001B6BDA"/>
    <w:rsid w:val="001B70F2"/>
    <w:rsid w:val="001B7674"/>
    <w:rsid w:val="001B76F7"/>
    <w:rsid w:val="001C0147"/>
    <w:rsid w:val="001C0EE2"/>
    <w:rsid w:val="001C103F"/>
    <w:rsid w:val="001C1AB7"/>
    <w:rsid w:val="001C2B06"/>
    <w:rsid w:val="001C3D62"/>
    <w:rsid w:val="001C4AD2"/>
    <w:rsid w:val="001C4B57"/>
    <w:rsid w:val="001C4DBE"/>
    <w:rsid w:val="001C5F04"/>
    <w:rsid w:val="001C6D17"/>
    <w:rsid w:val="001D1379"/>
    <w:rsid w:val="001D2388"/>
    <w:rsid w:val="001D27CE"/>
    <w:rsid w:val="001D32D5"/>
    <w:rsid w:val="001D3A99"/>
    <w:rsid w:val="001D547D"/>
    <w:rsid w:val="001D676C"/>
    <w:rsid w:val="001D7A52"/>
    <w:rsid w:val="001D7B00"/>
    <w:rsid w:val="001E0EED"/>
    <w:rsid w:val="001E14AD"/>
    <w:rsid w:val="001E1A1D"/>
    <w:rsid w:val="001E3BE2"/>
    <w:rsid w:val="001E43D1"/>
    <w:rsid w:val="001E6226"/>
    <w:rsid w:val="001E6E53"/>
    <w:rsid w:val="001E7000"/>
    <w:rsid w:val="001E70B0"/>
    <w:rsid w:val="001E7776"/>
    <w:rsid w:val="001E7979"/>
    <w:rsid w:val="001F0D89"/>
    <w:rsid w:val="001F1CE9"/>
    <w:rsid w:val="001F1FB6"/>
    <w:rsid w:val="001F2DA1"/>
    <w:rsid w:val="001F4D8F"/>
    <w:rsid w:val="001F6135"/>
    <w:rsid w:val="001F6205"/>
    <w:rsid w:val="00201BBE"/>
    <w:rsid w:val="002022AD"/>
    <w:rsid w:val="00202ABC"/>
    <w:rsid w:val="0020423D"/>
    <w:rsid w:val="00204FBF"/>
    <w:rsid w:val="00207194"/>
    <w:rsid w:val="00207808"/>
    <w:rsid w:val="002078B0"/>
    <w:rsid w:val="00207972"/>
    <w:rsid w:val="00207E3A"/>
    <w:rsid w:val="00210F5F"/>
    <w:rsid w:val="00211304"/>
    <w:rsid w:val="002127E4"/>
    <w:rsid w:val="002128CF"/>
    <w:rsid w:val="00212D0A"/>
    <w:rsid w:val="00212E3E"/>
    <w:rsid w:val="00215C66"/>
    <w:rsid w:val="002202D4"/>
    <w:rsid w:val="00221D8C"/>
    <w:rsid w:val="002228D9"/>
    <w:rsid w:val="00223FE8"/>
    <w:rsid w:val="002241AD"/>
    <w:rsid w:val="0022518C"/>
    <w:rsid w:val="0022530B"/>
    <w:rsid w:val="0022591F"/>
    <w:rsid w:val="002263A0"/>
    <w:rsid w:val="00230915"/>
    <w:rsid w:val="002319D9"/>
    <w:rsid w:val="00232799"/>
    <w:rsid w:val="0023444E"/>
    <w:rsid w:val="0023452F"/>
    <w:rsid w:val="002353E6"/>
    <w:rsid w:val="002356BE"/>
    <w:rsid w:val="002365B2"/>
    <w:rsid w:val="002369E6"/>
    <w:rsid w:val="00236FCD"/>
    <w:rsid w:val="00237C78"/>
    <w:rsid w:val="00237DCC"/>
    <w:rsid w:val="00240062"/>
    <w:rsid w:val="002400E4"/>
    <w:rsid w:val="00240AFA"/>
    <w:rsid w:val="00241216"/>
    <w:rsid w:val="00241F5B"/>
    <w:rsid w:val="002422EF"/>
    <w:rsid w:val="00243362"/>
    <w:rsid w:val="00244144"/>
    <w:rsid w:val="0024450F"/>
    <w:rsid w:val="002448E2"/>
    <w:rsid w:val="002468B2"/>
    <w:rsid w:val="002472FA"/>
    <w:rsid w:val="00250BFC"/>
    <w:rsid w:val="002533E0"/>
    <w:rsid w:val="00253A41"/>
    <w:rsid w:val="00254F5D"/>
    <w:rsid w:val="00255F40"/>
    <w:rsid w:val="002560C3"/>
    <w:rsid w:val="00256421"/>
    <w:rsid w:val="00256860"/>
    <w:rsid w:val="0025727C"/>
    <w:rsid w:val="002575B7"/>
    <w:rsid w:val="00260826"/>
    <w:rsid w:val="0026154E"/>
    <w:rsid w:val="002618C1"/>
    <w:rsid w:val="00262C49"/>
    <w:rsid w:val="00262C70"/>
    <w:rsid w:val="00263326"/>
    <w:rsid w:val="0026373D"/>
    <w:rsid w:val="00263DF2"/>
    <w:rsid w:val="0026475B"/>
    <w:rsid w:val="002647B9"/>
    <w:rsid w:val="0026592A"/>
    <w:rsid w:val="00270644"/>
    <w:rsid w:val="00270D88"/>
    <w:rsid w:val="0027210E"/>
    <w:rsid w:val="00272966"/>
    <w:rsid w:val="00273E2F"/>
    <w:rsid w:val="00274982"/>
    <w:rsid w:val="00274993"/>
    <w:rsid w:val="00274BDA"/>
    <w:rsid w:val="00277878"/>
    <w:rsid w:val="00280EC1"/>
    <w:rsid w:val="002818CA"/>
    <w:rsid w:val="00283A88"/>
    <w:rsid w:val="00285FD1"/>
    <w:rsid w:val="00286EEE"/>
    <w:rsid w:val="00286F90"/>
    <w:rsid w:val="0029029F"/>
    <w:rsid w:val="00291048"/>
    <w:rsid w:val="00291A86"/>
    <w:rsid w:val="00291C32"/>
    <w:rsid w:val="00292534"/>
    <w:rsid w:val="0029316C"/>
    <w:rsid w:val="00295199"/>
    <w:rsid w:val="0029556F"/>
    <w:rsid w:val="00296495"/>
    <w:rsid w:val="002A07DF"/>
    <w:rsid w:val="002A0C3D"/>
    <w:rsid w:val="002A1F3D"/>
    <w:rsid w:val="002A2582"/>
    <w:rsid w:val="002A2DD7"/>
    <w:rsid w:val="002A6EE0"/>
    <w:rsid w:val="002A7105"/>
    <w:rsid w:val="002B0D2B"/>
    <w:rsid w:val="002B0FAE"/>
    <w:rsid w:val="002B1F3C"/>
    <w:rsid w:val="002B2E36"/>
    <w:rsid w:val="002B2ECC"/>
    <w:rsid w:val="002B5803"/>
    <w:rsid w:val="002B6D78"/>
    <w:rsid w:val="002C01A8"/>
    <w:rsid w:val="002C1BF8"/>
    <w:rsid w:val="002C1E8B"/>
    <w:rsid w:val="002C2F17"/>
    <w:rsid w:val="002C2F7D"/>
    <w:rsid w:val="002C2FCB"/>
    <w:rsid w:val="002C38F7"/>
    <w:rsid w:val="002C47D1"/>
    <w:rsid w:val="002C4AAC"/>
    <w:rsid w:val="002C659F"/>
    <w:rsid w:val="002C6882"/>
    <w:rsid w:val="002D0415"/>
    <w:rsid w:val="002D358F"/>
    <w:rsid w:val="002D3A5F"/>
    <w:rsid w:val="002D456B"/>
    <w:rsid w:val="002D4E63"/>
    <w:rsid w:val="002D5FF4"/>
    <w:rsid w:val="002D6194"/>
    <w:rsid w:val="002D628B"/>
    <w:rsid w:val="002D70AE"/>
    <w:rsid w:val="002E10E6"/>
    <w:rsid w:val="002E21AD"/>
    <w:rsid w:val="002E2641"/>
    <w:rsid w:val="002E2D69"/>
    <w:rsid w:val="002E5043"/>
    <w:rsid w:val="002E5917"/>
    <w:rsid w:val="002E5BFD"/>
    <w:rsid w:val="002E7E2B"/>
    <w:rsid w:val="002F14E0"/>
    <w:rsid w:val="002F1CFC"/>
    <w:rsid w:val="002F452B"/>
    <w:rsid w:val="002F61A8"/>
    <w:rsid w:val="002F7871"/>
    <w:rsid w:val="0030069C"/>
    <w:rsid w:val="00300981"/>
    <w:rsid w:val="0030173F"/>
    <w:rsid w:val="0030270E"/>
    <w:rsid w:val="003048A3"/>
    <w:rsid w:val="003077A5"/>
    <w:rsid w:val="00307A0F"/>
    <w:rsid w:val="0031242A"/>
    <w:rsid w:val="003126FD"/>
    <w:rsid w:val="00313E1A"/>
    <w:rsid w:val="00313FD8"/>
    <w:rsid w:val="0031413F"/>
    <w:rsid w:val="003142B0"/>
    <w:rsid w:val="0031442E"/>
    <w:rsid w:val="003146C9"/>
    <w:rsid w:val="00314CAA"/>
    <w:rsid w:val="0031571D"/>
    <w:rsid w:val="00316613"/>
    <w:rsid w:val="003167FC"/>
    <w:rsid w:val="0031680F"/>
    <w:rsid w:val="0031691E"/>
    <w:rsid w:val="00317949"/>
    <w:rsid w:val="00321281"/>
    <w:rsid w:val="00322B89"/>
    <w:rsid w:val="00323488"/>
    <w:rsid w:val="00324337"/>
    <w:rsid w:val="003247A8"/>
    <w:rsid w:val="00325E0F"/>
    <w:rsid w:val="00326DEF"/>
    <w:rsid w:val="00330074"/>
    <w:rsid w:val="003311C1"/>
    <w:rsid w:val="0033144F"/>
    <w:rsid w:val="003328A6"/>
    <w:rsid w:val="00332D60"/>
    <w:rsid w:val="00334653"/>
    <w:rsid w:val="00334D08"/>
    <w:rsid w:val="00336DD4"/>
    <w:rsid w:val="0033798F"/>
    <w:rsid w:val="00340E60"/>
    <w:rsid w:val="003411B5"/>
    <w:rsid w:val="00341821"/>
    <w:rsid w:val="003422C2"/>
    <w:rsid w:val="003422F3"/>
    <w:rsid w:val="00343022"/>
    <w:rsid w:val="00343449"/>
    <w:rsid w:val="00343EB2"/>
    <w:rsid w:val="00344045"/>
    <w:rsid w:val="00344A6C"/>
    <w:rsid w:val="0034608E"/>
    <w:rsid w:val="00346467"/>
    <w:rsid w:val="00346470"/>
    <w:rsid w:val="0034736C"/>
    <w:rsid w:val="003475E6"/>
    <w:rsid w:val="003500EA"/>
    <w:rsid w:val="00350808"/>
    <w:rsid w:val="00351B9B"/>
    <w:rsid w:val="003538CD"/>
    <w:rsid w:val="0035433A"/>
    <w:rsid w:val="003550F2"/>
    <w:rsid w:val="003552EE"/>
    <w:rsid w:val="0035669D"/>
    <w:rsid w:val="00361457"/>
    <w:rsid w:val="00361492"/>
    <w:rsid w:val="003622E6"/>
    <w:rsid w:val="00363209"/>
    <w:rsid w:val="00363802"/>
    <w:rsid w:val="00364253"/>
    <w:rsid w:val="003643B1"/>
    <w:rsid w:val="003645DE"/>
    <w:rsid w:val="00365CD9"/>
    <w:rsid w:val="0036671C"/>
    <w:rsid w:val="00366B8E"/>
    <w:rsid w:val="0036746C"/>
    <w:rsid w:val="00367B91"/>
    <w:rsid w:val="00370E51"/>
    <w:rsid w:val="00371376"/>
    <w:rsid w:val="00371CF3"/>
    <w:rsid w:val="00372AC9"/>
    <w:rsid w:val="0038059F"/>
    <w:rsid w:val="003812F2"/>
    <w:rsid w:val="00381429"/>
    <w:rsid w:val="00381827"/>
    <w:rsid w:val="0038360D"/>
    <w:rsid w:val="00383F1C"/>
    <w:rsid w:val="0038413A"/>
    <w:rsid w:val="0038438F"/>
    <w:rsid w:val="00385261"/>
    <w:rsid w:val="00385E0E"/>
    <w:rsid w:val="003863EE"/>
    <w:rsid w:val="00387A67"/>
    <w:rsid w:val="00387ACF"/>
    <w:rsid w:val="0039117B"/>
    <w:rsid w:val="0039119F"/>
    <w:rsid w:val="00392334"/>
    <w:rsid w:val="003930E3"/>
    <w:rsid w:val="00393305"/>
    <w:rsid w:val="00393C9E"/>
    <w:rsid w:val="00394816"/>
    <w:rsid w:val="003961F7"/>
    <w:rsid w:val="003967A0"/>
    <w:rsid w:val="00397CB9"/>
    <w:rsid w:val="003A016D"/>
    <w:rsid w:val="003A2B7D"/>
    <w:rsid w:val="003A2F9B"/>
    <w:rsid w:val="003A43CF"/>
    <w:rsid w:val="003A4BEE"/>
    <w:rsid w:val="003A50D2"/>
    <w:rsid w:val="003A6CD1"/>
    <w:rsid w:val="003A6DB5"/>
    <w:rsid w:val="003B172D"/>
    <w:rsid w:val="003B1864"/>
    <w:rsid w:val="003B3ED1"/>
    <w:rsid w:val="003B512E"/>
    <w:rsid w:val="003B54B6"/>
    <w:rsid w:val="003B6BC3"/>
    <w:rsid w:val="003C06BB"/>
    <w:rsid w:val="003C1927"/>
    <w:rsid w:val="003C2F69"/>
    <w:rsid w:val="003C404B"/>
    <w:rsid w:val="003C46B7"/>
    <w:rsid w:val="003C690E"/>
    <w:rsid w:val="003C6C39"/>
    <w:rsid w:val="003D2A6A"/>
    <w:rsid w:val="003D353E"/>
    <w:rsid w:val="003D3FB2"/>
    <w:rsid w:val="003E14E0"/>
    <w:rsid w:val="003E1C4B"/>
    <w:rsid w:val="003E2796"/>
    <w:rsid w:val="003E2DE2"/>
    <w:rsid w:val="003E3A38"/>
    <w:rsid w:val="003E3CDF"/>
    <w:rsid w:val="003E5D10"/>
    <w:rsid w:val="003E5F9F"/>
    <w:rsid w:val="003F0BDE"/>
    <w:rsid w:val="003F0C15"/>
    <w:rsid w:val="003F0D99"/>
    <w:rsid w:val="003F18BB"/>
    <w:rsid w:val="003F2C4F"/>
    <w:rsid w:val="003F40CA"/>
    <w:rsid w:val="003F66B0"/>
    <w:rsid w:val="003F66B4"/>
    <w:rsid w:val="003F6E1B"/>
    <w:rsid w:val="00400970"/>
    <w:rsid w:val="00400EBD"/>
    <w:rsid w:val="0040164C"/>
    <w:rsid w:val="0040209B"/>
    <w:rsid w:val="004029AE"/>
    <w:rsid w:val="00404861"/>
    <w:rsid w:val="00404909"/>
    <w:rsid w:val="004059E2"/>
    <w:rsid w:val="00405EED"/>
    <w:rsid w:val="0040691F"/>
    <w:rsid w:val="00407A17"/>
    <w:rsid w:val="00407F5E"/>
    <w:rsid w:val="004133B7"/>
    <w:rsid w:val="0041491D"/>
    <w:rsid w:val="00415B15"/>
    <w:rsid w:val="00415D4A"/>
    <w:rsid w:val="00415DD3"/>
    <w:rsid w:val="00416659"/>
    <w:rsid w:val="0041679D"/>
    <w:rsid w:val="00416FB3"/>
    <w:rsid w:val="00417C03"/>
    <w:rsid w:val="00420863"/>
    <w:rsid w:val="00420F02"/>
    <w:rsid w:val="0042236C"/>
    <w:rsid w:val="004226D5"/>
    <w:rsid w:val="0042305A"/>
    <w:rsid w:val="00423C13"/>
    <w:rsid w:val="00424F4A"/>
    <w:rsid w:val="004252BF"/>
    <w:rsid w:val="004265EE"/>
    <w:rsid w:val="00426A59"/>
    <w:rsid w:val="00426D7C"/>
    <w:rsid w:val="0042712B"/>
    <w:rsid w:val="0043035C"/>
    <w:rsid w:val="004308C6"/>
    <w:rsid w:val="00431B25"/>
    <w:rsid w:val="004330B7"/>
    <w:rsid w:val="00433397"/>
    <w:rsid w:val="004334DD"/>
    <w:rsid w:val="00433797"/>
    <w:rsid w:val="0043479E"/>
    <w:rsid w:val="00434B51"/>
    <w:rsid w:val="00434E65"/>
    <w:rsid w:val="0043569E"/>
    <w:rsid w:val="00435720"/>
    <w:rsid w:val="004368E1"/>
    <w:rsid w:val="004416D8"/>
    <w:rsid w:val="00442796"/>
    <w:rsid w:val="00442B4C"/>
    <w:rsid w:val="00443152"/>
    <w:rsid w:val="004437BA"/>
    <w:rsid w:val="00444344"/>
    <w:rsid w:val="004446B9"/>
    <w:rsid w:val="00445EA1"/>
    <w:rsid w:val="00446DB9"/>
    <w:rsid w:val="00446DBF"/>
    <w:rsid w:val="00447EC8"/>
    <w:rsid w:val="00450012"/>
    <w:rsid w:val="00452182"/>
    <w:rsid w:val="004525BF"/>
    <w:rsid w:val="004537EA"/>
    <w:rsid w:val="0045410F"/>
    <w:rsid w:val="00455C64"/>
    <w:rsid w:val="00461D33"/>
    <w:rsid w:val="0046440E"/>
    <w:rsid w:val="00464A03"/>
    <w:rsid w:val="00465A8C"/>
    <w:rsid w:val="00465C47"/>
    <w:rsid w:val="004670BE"/>
    <w:rsid w:val="004674A1"/>
    <w:rsid w:val="00467F9D"/>
    <w:rsid w:val="00470700"/>
    <w:rsid w:val="00471D72"/>
    <w:rsid w:val="00472979"/>
    <w:rsid w:val="00472B30"/>
    <w:rsid w:val="0047446D"/>
    <w:rsid w:val="00474C80"/>
    <w:rsid w:val="00475229"/>
    <w:rsid w:val="0047564E"/>
    <w:rsid w:val="00475A56"/>
    <w:rsid w:val="00475BD5"/>
    <w:rsid w:val="00476017"/>
    <w:rsid w:val="00477B38"/>
    <w:rsid w:val="00477CE6"/>
    <w:rsid w:val="00481973"/>
    <w:rsid w:val="00481C99"/>
    <w:rsid w:val="0048205B"/>
    <w:rsid w:val="00482D54"/>
    <w:rsid w:val="00484D0E"/>
    <w:rsid w:val="00484E96"/>
    <w:rsid w:val="00485DEC"/>
    <w:rsid w:val="004869AE"/>
    <w:rsid w:val="00486AA0"/>
    <w:rsid w:val="00487162"/>
    <w:rsid w:val="00487BDD"/>
    <w:rsid w:val="0049008D"/>
    <w:rsid w:val="00490164"/>
    <w:rsid w:val="00490F94"/>
    <w:rsid w:val="004916F4"/>
    <w:rsid w:val="0049178A"/>
    <w:rsid w:val="00491A64"/>
    <w:rsid w:val="00491D44"/>
    <w:rsid w:val="00492CBD"/>
    <w:rsid w:val="004931E6"/>
    <w:rsid w:val="00493E1C"/>
    <w:rsid w:val="00493EED"/>
    <w:rsid w:val="0049455B"/>
    <w:rsid w:val="00495F68"/>
    <w:rsid w:val="00496984"/>
    <w:rsid w:val="00496B99"/>
    <w:rsid w:val="00496F13"/>
    <w:rsid w:val="004A04A5"/>
    <w:rsid w:val="004A0B31"/>
    <w:rsid w:val="004A3129"/>
    <w:rsid w:val="004A33A0"/>
    <w:rsid w:val="004A4818"/>
    <w:rsid w:val="004A53BA"/>
    <w:rsid w:val="004A67F1"/>
    <w:rsid w:val="004A6C02"/>
    <w:rsid w:val="004A6F74"/>
    <w:rsid w:val="004A75E4"/>
    <w:rsid w:val="004B0147"/>
    <w:rsid w:val="004B0954"/>
    <w:rsid w:val="004B1090"/>
    <w:rsid w:val="004B2174"/>
    <w:rsid w:val="004B3402"/>
    <w:rsid w:val="004B38D0"/>
    <w:rsid w:val="004B40EA"/>
    <w:rsid w:val="004B5778"/>
    <w:rsid w:val="004B5D61"/>
    <w:rsid w:val="004B5F31"/>
    <w:rsid w:val="004B7011"/>
    <w:rsid w:val="004C020C"/>
    <w:rsid w:val="004C065C"/>
    <w:rsid w:val="004C0A2A"/>
    <w:rsid w:val="004C26AB"/>
    <w:rsid w:val="004C4024"/>
    <w:rsid w:val="004C6217"/>
    <w:rsid w:val="004D08B3"/>
    <w:rsid w:val="004D25A5"/>
    <w:rsid w:val="004D2E73"/>
    <w:rsid w:val="004D3466"/>
    <w:rsid w:val="004D34FC"/>
    <w:rsid w:val="004D36F8"/>
    <w:rsid w:val="004D3893"/>
    <w:rsid w:val="004D66B6"/>
    <w:rsid w:val="004E0421"/>
    <w:rsid w:val="004E0A63"/>
    <w:rsid w:val="004E0B81"/>
    <w:rsid w:val="004E3ACE"/>
    <w:rsid w:val="004E60C3"/>
    <w:rsid w:val="004E7BB6"/>
    <w:rsid w:val="004F0364"/>
    <w:rsid w:val="004F143B"/>
    <w:rsid w:val="004F14D0"/>
    <w:rsid w:val="004F17C8"/>
    <w:rsid w:val="004F2C78"/>
    <w:rsid w:val="004F5D6D"/>
    <w:rsid w:val="004F5F36"/>
    <w:rsid w:val="004F664D"/>
    <w:rsid w:val="004F6BD7"/>
    <w:rsid w:val="004F73C6"/>
    <w:rsid w:val="004F7529"/>
    <w:rsid w:val="004F799C"/>
    <w:rsid w:val="00500910"/>
    <w:rsid w:val="00500BAE"/>
    <w:rsid w:val="00500F5B"/>
    <w:rsid w:val="00501001"/>
    <w:rsid w:val="005013D7"/>
    <w:rsid w:val="00501B37"/>
    <w:rsid w:val="005036A0"/>
    <w:rsid w:val="00503A7D"/>
    <w:rsid w:val="00506778"/>
    <w:rsid w:val="00506E00"/>
    <w:rsid w:val="00506F8D"/>
    <w:rsid w:val="00507A08"/>
    <w:rsid w:val="00507C6A"/>
    <w:rsid w:val="00510320"/>
    <w:rsid w:val="0051074A"/>
    <w:rsid w:val="00511FF9"/>
    <w:rsid w:val="005129AB"/>
    <w:rsid w:val="0051414A"/>
    <w:rsid w:val="005143EA"/>
    <w:rsid w:val="005148E3"/>
    <w:rsid w:val="00514F5B"/>
    <w:rsid w:val="00515923"/>
    <w:rsid w:val="00521B5D"/>
    <w:rsid w:val="00521CBD"/>
    <w:rsid w:val="005233FD"/>
    <w:rsid w:val="00524489"/>
    <w:rsid w:val="00524C07"/>
    <w:rsid w:val="00524F2F"/>
    <w:rsid w:val="00525783"/>
    <w:rsid w:val="00526043"/>
    <w:rsid w:val="0052673B"/>
    <w:rsid w:val="005274EA"/>
    <w:rsid w:val="005304A3"/>
    <w:rsid w:val="00530707"/>
    <w:rsid w:val="00530A5E"/>
    <w:rsid w:val="00530FEF"/>
    <w:rsid w:val="00532516"/>
    <w:rsid w:val="00532AA9"/>
    <w:rsid w:val="00533EAC"/>
    <w:rsid w:val="00534710"/>
    <w:rsid w:val="00534CB7"/>
    <w:rsid w:val="0053534F"/>
    <w:rsid w:val="00535AE2"/>
    <w:rsid w:val="005361F8"/>
    <w:rsid w:val="00537E2F"/>
    <w:rsid w:val="00540738"/>
    <w:rsid w:val="0054102F"/>
    <w:rsid w:val="005425CE"/>
    <w:rsid w:val="00544355"/>
    <w:rsid w:val="00544BE8"/>
    <w:rsid w:val="0054583F"/>
    <w:rsid w:val="00545999"/>
    <w:rsid w:val="005502B8"/>
    <w:rsid w:val="005503BF"/>
    <w:rsid w:val="00550C79"/>
    <w:rsid w:val="00551992"/>
    <w:rsid w:val="005520FF"/>
    <w:rsid w:val="00555036"/>
    <w:rsid w:val="0055559D"/>
    <w:rsid w:val="0056009E"/>
    <w:rsid w:val="00560815"/>
    <w:rsid w:val="005615BA"/>
    <w:rsid w:val="00561BAF"/>
    <w:rsid w:val="00563D99"/>
    <w:rsid w:val="00565F9F"/>
    <w:rsid w:val="005677B5"/>
    <w:rsid w:val="005702F3"/>
    <w:rsid w:val="005703A5"/>
    <w:rsid w:val="00570FB8"/>
    <w:rsid w:val="005711E7"/>
    <w:rsid w:val="00573995"/>
    <w:rsid w:val="00574377"/>
    <w:rsid w:val="00574D66"/>
    <w:rsid w:val="0057579B"/>
    <w:rsid w:val="00575BEC"/>
    <w:rsid w:val="00576955"/>
    <w:rsid w:val="00576B12"/>
    <w:rsid w:val="00577AB1"/>
    <w:rsid w:val="00581A02"/>
    <w:rsid w:val="005823FD"/>
    <w:rsid w:val="00590841"/>
    <w:rsid w:val="00592111"/>
    <w:rsid w:val="00592337"/>
    <w:rsid w:val="0059410F"/>
    <w:rsid w:val="00595826"/>
    <w:rsid w:val="00595F6E"/>
    <w:rsid w:val="00596707"/>
    <w:rsid w:val="00596745"/>
    <w:rsid w:val="005969CB"/>
    <w:rsid w:val="00596B78"/>
    <w:rsid w:val="00596E08"/>
    <w:rsid w:val="00597180"/>
    <w:rsid w:val="0059798C"/>
    <w:rsid w:val="005A0C4A"/>
    <w:rsid w:val="005A0E56"/>
    <w:rsid w:val="005A129F"/>
    <w:rsid w:val="005A1360"/>
    <w:rsid w:val="005A16E0"/>
    <w:rsid w:val="005A270E"/>
    <w:rsid w:val="005A36ED"/>
    <w:rsid w:val="005A3D05"/>
    <w:rsid w:val="005A3FDA"/>
    <w:rsid w:val="005A4EF6"/>
    <w:rsid w:val="005A5119"/>
    <w:rsid w:val="005A5302"/>
    <w:rsid w:val="005A684F"/>
    <w:rsid w:val="005A6C82"/>
    <w:rsid w:val="005A7FD0"/>
    <w:rsid w:val="005B1237"/>
    <w:rsid w:val="005B1FAE"/>
    <w:rsid w:val="005B2AF0"/>
    <w:rsid w:val="005B3989"/>
    <w:rsid w:val="005B405A"/>
    <w:rsid w:val="005B4C87"/>
    <w:rsid w:val="005B5496"/>
    <w:rsid w:val="005B5E9C"/>
    <w:rsid w:val="005B6C68"/>
    <w:rsid w:val="005B7BD9"/>
    <w:rsid w:val="005C1808"/>
    <w:rsid w:val="005C1DB7"/>
    <w:rsid w:val="005C3901"/>
    <w:rsid w:val="005C3A79"/>
    <w:rsid w:val="005C3EC1"/>
    <w:rsid w:val="005C5CDD"/>
    <w:rsid w:val="005C5E89"/>
    <w:rsid w:val="005C6CE4"/>
    <w:rsid w:val="005C73A0"/>
    <w:rsid w:val="005C754D"/>
    <w:rsid w:val="005D0A46"/>
    <w:rsid w:val="005D0CDB"/>
    <w:rsid w:val="005D187B"/>
    <w:rsid w:val="005D1EE4"/>
    <w:rsid w:val="005D1F67"/>
    <w:rsid w:val="005D2114"/>
    <w:rsid w:val="005D2744"/>
    <w:rsid w:val="005D3C6D"/>
    <w:rsid w:val="005D4C3C"/>
    <w:rsid w:val="005D4F0E"/>
    <w:rsid w:val="005D5944"/>
    <w:rsid w:val="005D75FF"/>
    <w:rsid w:val="005E033F"/>
    <w:rsid w:val="005E105D"/>
    <w:rsid w:val="005E1581"/>
    <w:rsid w:val="005E389A"/>
    <w:rsid w:val="005E46E2"/>
    <w:rsid w:val="005E5C83"/>
    <w:rsid w:val="005E5D2B"/>
    <w:rsid w:val="005E6DE0"/>
    <w:rsid w:val="005E6DF3"/>
    <w:rsid w:val="005E7CA5"/>
    <w:rsid w:val="005F04A2"/>
    <w:rsid w:val="005F1F1C"/>
    <w:rsid w:val="005F22FF"/>
    <w:rsid w:val="005F2647"/>
    <w:rsid w:val="005F3210"/>
    <w:rsid w:val="005F3C05"/>
    <w:rsid w:val="005F3EED"/>
    <w:rsid w:val="005F5517"/>
    <w:rsid w:val="005F7640"/>
    <w:rsid w:val="005F7BE9"/>
    <w:rsid w:val="00600B97"/>
    <w:rsid w:val="00600C1C"/>
    <w:rsid w:val="00601000"/>
    <w:rsid w:val="00601AB3"/>
    <w:rsid w:val="00601EBD"/>
    <w:rsid w:val="006022CD"/>
    <w:rsid w:val="00602936"/>
    <w:rsid w:val="006036A0"/>
    <w:rsid w:val="00604792"/>
    <w:rsid w:val="006049CC"/>
    <w:rsid w:val="00604D91"/>
    <w:rsid w:val="0060520C"/>
    <w:rsid w:val="006053C2"/>
    <w:rsid w:val="00605763"/>
    <w:rsid w:val="00605BBE"/>
    <w:rsid w:val="00606EF7"/>
    <w:rsid w:val="00607A96"/>
    <w:rsid w:val="00610EF2"/>
    <w:rsid w:val="00611E51"/>
    <w:rsid w:val="00612D93"/>
    <w:rsid w:val="00615B1D"/>
    <w:rsid w:val="006161B5"/>
    <w:rsid w:val="00616700"/>
    <w:rsid w:val="00617205"/>
    <w:rsid w:val="006237D7"/>
    <w:rsid w:val="00623B2F"/>
    <w:rsid w:val="006240E2"/>
    <w:rsid w:val="00624521"/>
    <w:rsid w:val="00624C80"/>
    <w:rsid w:val="00624E31"/>
    <w:rsid w:val="00626DBB"/>
    <w:rsid w:val="00627CC0"/>
    <w:rsid w:val="00630812"/>
    <w:rsid w:val="00630913"/>
    <w:rsid w:val="00630A58"/>
    <w:rsid w:val="00630FB8"/>
    <w:rsid w:val="00632055"/>
    <w:rsid w:val="00633B29"/>
    <w:rsid w:val="0063436C"/>
    <w:rsid w:val="0063456F"/>
    <w:rsid w:val="00634FFF"/>
    <w:rsid w:val="00635A88"/>
    <w:rsid w:val="006362C5"/>
    <w:rsid w:val="00636C19"/>
    <w:rsid w:val="00636D54"/>
    <w:rsid w:val="006412E7"/>
    <w:rsid w:val="00641325"/>
    <w:rsid w:val="00643EF5"/>
    <w:rsid w:val="0064408D"/>
    <w:rsid w:val="006455E3"/>
    <w:rsid w:val="0064667F"/>
    <w:rsid w:val="0064684A"/>
    <w:rsid w:val="00646DBF"/>
    <w:rsid w:val="0065047C"/>
    <w:rsid w:val="00650706"/>
    <w:rsid w:val="00651D97"/>
    <w:rsid w:val="00651F5F"/>
    <w:rsid w:val="0065258D"/>
    <w:rsid w:val="00652D1E"/>
    <w:rsid w:val="00653E10"/>
    <w:rsid w:val="0065441A"/>
    <w:rsid w:val="0065441E"/>
    <w:rsid w:val="006545D1"/>
    <w:rsid w:val="006552AB"/>
    <w:rsid w:val="00655CB9"/>
    <w:rsid w:val="00655FF3"/>
    <w:rsid w:val="00656A94"/>
    <w:rsid w:val="00657CE7"/>
    <w:rsid w:val="00657FC8"/>
    <w:rsid w:val="00660F1D"/>
    <w:rsid w:val="00662E20"/>
    <w:rsid w:val="0066430B"/>
    <w:rsid w:val="006649D0"/>
    <w:rsid w:val="006703D8"/>
    <w:rsid w:val="006716C2"/>
    <w:rsid w:val="00672692"/>
    <w:rsid w:val="006726FC"/>
    <w:rsid w:val="00673A48"/>
    <w:rsid w:val="0067451A"/>
    <w:rsid w:val="00675551"/>
    <w:rsid w:val="00676ED1"/>
    <w:rsid w:val="0067774A"/>
    <w:rsid w:val="00677FC8"/>
    <w:rsid w:val="006807BF"/>
    <w:rsid w:val="006808DC"/>
    <w:rsid w:val="00681097"/>
    <w:rsid w:val="00681992"/>
    <w:rsid w:val="00681F02"/>
    <w:rsid w:val="00682BAE"/>
    <w:rsid w:val="00682C87"/>
    <w:rsid w:val="006849F0"/>
    <w:rsid w:val="00685097"/>
    <w:rsid w:val="00687E47"/>
    <w:rsid w:val="00687E84"/>
    <w:rsid w:val="00691E99"/>
    <w:rsid w:val="00692094"/>
    <w:rsid w:val="00692711"/>
    <w:rsid w:val="00693017"/>
    <w:rsid w:val="006931CE"/>
    <w:rsid w:val="006937EE"/>
    <w:rsid w:val="00693A8D"/>
    <w:rsid w:val="006951C7"/>
    <w:rsid w:val="00695886"/>
    <w:rsid w:val="00695D56"/>
    <w:rsid w:val="00697731"/>
    <w:rsid w:val="00697823"/>
    <w:rsid w:val="00697DEC"/>
    <w:rsid w:val="006A0047"/>
    <w:rsid w:val="006A024C"/>
    <w:rsid w:val="006A0480"/>
    <w:rsid w:val="006A0E48"/>
    <w:rsid w:val="006A142E"/>
    <w:rsid w:val="006A2B55"/>
    <w:rsid w:val="006A2FA6"/>
    <w:rsid w:val="006A3254"/>
    <w:rsid w:val="006A4801"/>
    <w:rsid w:val="006A4929"/>
    <w:rsid w:val="006A4FCB"/>
    <w:rsid w:val="006A5080"/>
    <w:rsid w:val="006A780A"/>
    <w:rsid w:val="006A783C"/>
    <w:rsid w:val="006B0198"/>
    <w:rsid w:val="006B0674"/>
    <w:rsid w:val="006B3496"/>
    <w:rsid w:val="006B4375"/>
    <w:rsid w:val="006B4D0F"/>
    <w:rsid w:val="006B55A1"/>
    <w:rsid w:val="006B5819"/>
    <w:rsid w:val="006B5BDA"/>
    <w:rsid w:val="006B60FA"/>
    <w:rsid w:val="006B64B2"/>
    <w:rsid w:val="006B6BFD"/>
    <w:rsid w:val="006C09B1"/>
    <w:rsid w:val="006C0E0E"/>
    <w:rsid w:val="006C28AC"/>
    <w:rsid w:val="006C2B6D"/>
    <w:rsid w:val="006C2B7F"/>
    <w:rsid w:val="006C2C0D"/>
    <w:rsid w:val="006C428B"/>
    <w:rsid w:val="006C4678"/>
    <w:rsid w:val="006C6F0D"/>
    <w:rsid w:val="006C7C1D"/>
    <w:rsid w:val="006D0446"/>
    <w:rsid w:val="006D0A44"/>
    <w:rsid w:val="006D1891"/>
    <w:rsid w:val="006D219E"/>
    <w:rsid w:val="006D2720"/>
    <w:rsid w:val="006D2C2B"/>
    <w:rsid w:val="006D4562"/>
    <w:rsid w:val="006D5C6E"/>
    <w:rsid w:val="006E2632"/>
    <w:rsid w:val="006E3AD7"/>
    <w:rsid w:val="006E3EA9"/>
    <w:rsid w:val="006E5C37"/>
    <w:rsid w:val="006E5FAC"/>
    <w:rsid w:val="006E6303"/>
    <w:rsid w:val="006E66AA"/>
    <w:rsid w:val="006E7A69"/>
    <w:rsid w:val="006F1269"/>
    <w:rsid w:val="006F3B01"/>
    <w:rsid w:val="006F456F"/>
    <w:rsid w:val="006F5984"/>
    <w:rsid w:val="006F5C2D"/>
    <w:rsid w:val="006F7DA5"/>
    <w:rsid w:val="00700634"/>
    <w:rsid w:val="00701EBA"/>
    <w:rsid w:val="007020C5"/>
    <w:rsid w:val="007039D2"/>
    <w:rsid w:val="00703DAB"/>
    <w:rsid w:val="007053EE"/>
    <w:rsid w:val="00705BA0"/>
    <w:rsid w:val="0070672F"/>
    <w:rsid w:val="007068E3"/>
    <w:rsid w:val="00707AB4"/>
    <w:rsid w:val="00711103"/>
    <w:rsid w:val="007127E0"/>
    <w:rsid w:val="00712CC2"/>
    <w:rsid w:val="00713233"/>
    <w:rsid w:val="007140D8"/>
    <w:rsid w:val="0071490D"/>
    <w:rsid w:val="00714B2D"/>
    <w:rsid w:val="00716825"/>
    <w:rsid w:val="00716852"/>
    <w:rsid w:val="00716EFD"/>
    <w:rsid w:val="00717526"/>
    <w:rsid w:val="00720336"/>
    <w:rsid w:val="00720E7A"/>
    <w:rsid w:val="00723814"/>
    <w:rsid w:val="0072395C"/>
    <w:rsid w:val="007248BC"/>
    <w:rsid w:val="00724959"/>
    <w:rsid w:val="007251D5"/>
    <w:rsid w:val="00727057"/>
    <w:rsid w:val="00727928"/>
    <w:rsid w:val="00730568"/>
    <w:rsid w:val="00730702"/>
    <w:rsid w:val="00730DB2"/>
    <w:rsid w:val="00731461"/>
    <w:rsid w:val="00732D10"/>
    <w:rsid w:val="0073553E"/>
    <w:rsid w:val="00737C83"/>
    <w:rsid w:val="00737CC8"/>
    <w:rsid w:val="00740D75"/>
    <w:rsid w:val="0074198D"/>
    <w:rsid w:val="00742A42"/>
    <w:rsid w:val="00742D53"/>
    <w:rsid w:val="00742FC4"/>
    <w:rsid w:val="00743A4A"/>
    <w:rsid w:val="00745199"/>
    <w:rsid w:val="00745D9D"/>
    <w:rsid w:val="00745DD8"/>
    <w:rsid w:val="00745FB6"/>
    <w:rsid w:val="00746485"/>
    <w:rsid w:val="00746E42"/>
    <w:rsid w:val="0074740F"/>
    <w:rsid w:val="00747599"/>
    <w:rsid w:val="007478FD"/>
    <w:rsid w:val="00751D09"/>
    <w:rsid w:val="00751F28"/>
    <w:rsid w:val="007520F1"/>
    <w:rsid w:val="007521AE"/>
    <w:rsid w:val="0075223D"/>
    <w:rsid w:val="00752563"/>
    <w:rsid w:val="00752797"/>
    <w:rsid w:val="00752CA5"/>
    <w:rsid w:val="007533A1"/>
    <w:rsid w:val="00753650"/>
    <w:rsid w:val="007542F2"/>
    <w:rsid w:val="0075475F"/>
    <w:rsid w:val="0075662F"/>
    <w:rsid w:val="00756943"/>
    <w:rsid w:val="007569A3"/>
    <w:rsid w:val="00757D5F"/>
    <w:rsid w:val="00761207"/>
    <w:rsid w:val="00762906"/>
    <w:rsid w:val="0076322A"/>
    <w:rsid w:val="0076458B"/>
    <w:rsid w:val="00765D28"/>
    <w:rsid w:val="0076683A"/>
    <w:rsid w:val="0076749C"/>
    <w:rsid w:val="00770D1F"/>
    <w:rsid w:val="00771262"/>
    <w:rsid w:val="00771427"/>
    <w:rsid w:val="00771A23"/>
    <w:rsid w:val="00774BA5"/>
    <w:rsid w:val="00776CA0"/>
    <w:rsid w:val="0078182F"/>
    <w:rsid w:val="007819A0"/>
    <w:rsid w:val="007824D5"/>
    <w:rsid w:val="0078279D"/>
    <w:rsid w:val="007827D2"/>
    <w:rsid w:val="00782D1B"/>
    <w:rsid w:val="0078486C"/>
    <w:rsid w:val="0078600A"/>
    <w:rsid w:val="00786FD9"/>
    <w:rsid w:val="00790934"/>
    <w:rsid w:val="0079118D"/>
    <w:rsid w:val="00793539"/>
    <w:rsid w:val="00793679"/>
    <w:rsid w:val="007939D5"/>
    <w:rsid w:val="007945B3"/>
    <w:rsid w:val="00794915"/>
    <w:rsid w:val="00796C3E"/>
    <w:rsid w:val="007A072E"/>
    <w:rsid w:val="007A18BF"/>
    <w:rsid w:val="007A2CE6"/>
    <w:rsid w:val="007A3038"/>
    <w:rsid w:val="007A309E"/>
    <w:rsid w:val="007A509F"/>
    <w:rsid w:val="007A6A11"/>
    <w:rsid w:val="007A7A88"/>
    <w:rsid w:val="007B22C0"/>
    <w:rsid w:val="007B2DF4"/>
    <w:rsid w:val="007B376C"/>
    <w:rsid w:val="007B3DF5"/>
    <w:rsid w:val="007B484F"/>
    <w:rsid w:val="007B4D0A"/>
    <w:rsid w:val="007B581D"/>
    <w:rsid w:val="007B5ED4"/>
    <w:rsid w:val="007B6865"/>
    <w:rsid w:val="007C0683"/>
    <w:rsid w:val="007C173F"/>
    <w:rsid w:val="007C17A9"/>
    <w:rsid w:val="007C1CC1"/>
    <w:rsid w:val="007C2628"/>
    <w:rsid w:val="007C3883"/>
    <w:rsid w:val="007C5A0D"/>
    <w:rsid w:val="007C6FA7"/>
    <w:rsid w:val="007D0060"/>
    <w:rsid w:val="007D1013"/>
    <w:rsid w:val="007D2191"/>
    <w:rsid w:val="007D5165"/>
    <w:rsid w:val="007D6FBF"/>
    <w:rsid w:val="007D728A"/>
    <w:rsid w:val="007E08B3"/>
    <w:rsid w:val="007E09C9"/>
    <w:rsid w:val="007E0BAD"/>
    <w:rsid w:val="007E0F2C"/>
    <w:rsid w:val="007E1821"/>
    <w:rsid w:val="007E1B12"/>
    <w:rsid w:val="007E2739"/>
    <w:rsid w:val="007E2FF3"/>
    <w:rsid w:val="007E3EEB"/>
    <w:rsid w:val="007E47BC"/>
    <w:rsid w:val="007E5F99"/>
    <w:rsid w:val="007E6F08"/>
    <w:rsid w:val="007F0E48"/>
    <w:rsid w:val="007F0F29"/>
    <w:rsid w:val="007F1094"/>
    <w:rsid w:val="007F1199"/>
    <w:rsid w:val="007F15DD"/>
    <w:rsid w:val="007F164B"/>
    <w:rsid w:val="007F1C27"/>
    <w:rsid w:val="007F420A"/>
    <w:rsid w:val="007F51FD"/>
    <w:rsid w:val="007F674F"/>
    <w:rsid w:val="007F6AF4"/>
    <w:rsid w:val="007F72C5"/>
    <w:rsid w:val="007F77C6"/>
    <w:rsid w:val="007F7D6D"/>
    <w:rsid w:val="007F7DB3"/>
    <w:rsid w:val="00801A29"/>
    <w:rsid w:val="008039F4"/>
    <w:rsid w:val="00803ACB"/>
    <w:rsid w:val="00805437"/>
    <w:rsid w:val="0080581C"/>
    <w:rsid w:val="00806239"/>
    <w:rsid w:val="008109C9"/>
    <w:rsid w:val="008110D3"/>
    <w:rsid w:val="0081161F"/>
    <w:rsid w:val="0081197D"/>
    <w:rsid w:val="00813BA0"/>
    <w:rsid w:val="008140A2"/>
    <w:rsid w:val="008143B9"/>
    <w:rsid w:val="00814BF9"/>
    <w:rsid w:val="0081635E"/>
    <w:rsid w:val="00817D62"/>
    <w:rsid w:val="00821D6D"/>
    <w:rsid w:val="00822166"/>
    <w:rsid w:val="008227C0"/>
    <w:rsid w:val="00823778"/>
    <w:rsid w:val="00823B9D"/>
    <w:rsid w:val="00823F06"/>
    <w:rsid w:val="00825E5D"/>
    <w:rsid w:val="008272AE"/>
    <w:rsid w:val="008324DA"/>
    <w:rsid w:val="00833CA6"/>
    <w:rsid w:val="0083418E"/>
    <w:rsid w:val="00837767"/>
    <w:rsid w:val="00842C10"/>
    <w:rsid w:val="00843769"/>
    <w:rsid w:val="0084458A"/>
    <w:rsid w:val="00844D80"/>
    <w:rsid w:val="00844F44"/>
    <w:rsid w:val="0084626B"/>
    <w:rsid w:val="00846A12"/>
    <w:rsid w:val="0084737A"/>
    <w:rsid w:val="008475FF"/>
    <w:rsid w:val="00847C7D"/>
    <w:rsid w:val="00850B67"/>
    <w:rsid w:val="00851297"/>
    <w:rsid w:val="00851417"/>
    <w:rsid w:val="00851994"/>
    <w:rsid w:val="00852297"/>
    <w:rsid w:val="008525BC"/>
    <w:rsid w:val="00855D33"/>
    <w:rsid w:val="00856A53"/>
    <w:rsid w:val="00856F93"/>
    <w:rsid w:val="008578B7"/>
    <w:rsid w:val="00860DD1"/>
    <w:rsid w:val="00862C68"/>
    <w:rsid w:val="008646C7"/>
    <w:rsid w:val="00865954"/>
    <w:rsid w:val="00865F42"/>
    <w:rsid w:val="00865F6E"/>
    <w:rsid w:val="00866906"/>
    <w:rsid w:val="00873C4C"/>
    <w:rsid w:val="00874AE3"/>
    <w:rsid w:val="0087525F"/>
    <w:rsid w:val="008762B4"/>
    <w:rsid w:val="0087656E"/>
    <w:rsid w:val="00876CFF"/>
    <w:rsid w:val="00877197"/>
    <w:rsid w:val="00877479"/>
    <w:rsid w:val="00877B7F"/>
    <w:rsid w:val="00877C7A"/>
    <w:rsid w:val="008814C4"/>
    <w:rsid w:val="00881AFE"/>
    <w:rsid w:val="00882E9D"/>
    <w:rsid w:val="008843DF"/>
    <w:rsid w:val="00884AF1"/>
    <w:rsid w:val="0088578D"/>
    <w:rsid w:val="00885796"/>
    <w:rsid w:val="00885B6D"/>
    <w:rsid w:val="00885CBB"/>
    <w:rsid w:val="00886251"/>
    <w:rsid w:val="00886F20"/>
    <w:rsid w:val="008901F0"/>
    <w:rsid w:val="00890E3A"/>
    <w:rsid w:val="00892249"/>
    <w:rsid w:val="00892B23"/>
    <w:rsid w:val="0089388E"/>
    <w:rsid w:val="008938EE"/>
    <w:rsid w:val="00893FD6"/>
    <w:rsid w:val="0089428B"/>
    <w:rsid w:val="00895181"/>
    <w:rsid w:val="008956CE"/>
    <w:rsid w:val="008960E8"/>
    <w:rsid w:val="00896A0E"/>
    <w:rsid w:val="00897AEA"/>
    <w:rsid w:val="008A047B"/>
    <w:rsid w:val="008A09B4"/>
    <w:rsid w:val="008A1FC4"/>
    <w:rsid w:val="008A4E61"/>
    <w:rsid w:val="008A59C6"/>
    <w:rsid w:val="008A5C4B"/>
    <w:rsid w:val="008A5DF7"/>
    <w:rsid w:val="008A643E"/>
    <w:rsid w:val="008A743A"/>
    <w:rsid w:val="008A7CDA"/>
    <w:rsid w:val="008B0BB4"/>
    <w:rsid w:val="008B1B21"/>
    <w:rsid w:val="008B1C67"/>
    <w:rsid w:val="008B1D1F"/>
    <w:rsid w:val="008B5683"/>
    <w:rsid w:val="008B7CFA"/>
    <w:rsid w:val="008B7DE3"/>
    <w:rsid w:val="008C2DEC"/>
    <w:rsid w:val="008C2E05"/>
    <w:rsid w:val="008C3D4B"/>
    <w:rsid w:val="008C4AE1"/>
    <w:rsid w:val="008C5571"/>
    <w:rsid w:val="008C55AA"/>
    <w:rsid w:val="008C65A6"/>
    <w:rsid w:val="008C7672"/>
    <w:rsid w:val="008C7AB1"/>
    <w:rsid w:val="008C7F9E"/>
    <w:rsid w:val="008D198D"/>
    <w:rsid w:val="008D1F6D"/>
    <w:rsid w:val="008D25D1"/>
    <w:rsid w:val="008D5011"/>
    <w:rsid w:val="008D5256"/>
    <w:rsid w:val="008D7153"/>
    <w:rsid w:val="008D7DDA"/>
    <w:rsid w:val="008E03D1"/>
    <w:rsid w:val="008E2386"/>
    <w:rsid w:val="008E526C"/>
    <w:rsid w:val="008E5432"/>
    <w:rsid w:val="008E5748"/>
    <w:rsid w:val="008E66C8"/>
    <w:rsid w:val="008E793E"/>
    <w:rsid w:val="008E7D47"/>
    <w:rsid w:val="008F0755"/>
    <w:rsid w:val="008F09E2"/>
    <w:rsid w:val="008F12EE"/>
    <w:rsid w:val="008F4E5B"/>
    <w:rsid w:val="008F630E"/>
    <w:rsid w:val="00900342"/>
    <w:rsid w:val="009003AC"/>
    <w:rsid w:val="009006DD"/>
    <w:rsid w:val="009007CA"/>
    <w:rsid w:val="009014BF"/>
    <w:rsid w:val="00902B60"/>
    <w:rsid w:val="00902E39"/>
    <w:rsid w:val="00903F0A"/>
    <w:rsid w:val="009040CD"/>
    <w:rsid w:val="00904CAA"/>
    <w:rsid w:val="0090516A"/>
    <w:rsid w:val="00907688"/>
    <w:rsid w:val="00910556"/>
    <w:rsid w:val="00910FBD"/>
    <w:rsid w:val="0091467B"/>
    <w:rsid w:val="00914A42"/>
    <w:rsid w:val="00915CA9"/>
    <w:rsid w:val="00915D72"/>
    <w:rsid w:val="00916AA2"/>
    <w:rsid w:val="00917800"/>
    <w:rsid w:val="0092045E"/>
    <w:rsid w:val="0092078A"/>
    <w:rsid w:val="0092080F"/>
    <w:rsid w:val="00922202"/>
    <w:rsid w:val="00922A8F"/>
    <w:rsid w:val="00922D23"/>
    <w:rsid w:val="00923311"/>
    <w:rsid w:val="00924244"/>
    <w:rsid w:val="009248A8"/>
    <w:rsid w:val="00924A9F"/>
    <w:rsid w:val="00925ADC"/>
    <w:rsid w:val="00925E93"/>
    <w:rsid w:val="00926264"/>
    <w:rsid w:val="00926764"/>
    <w:rsid w:val="00926796"/>
    <w:rsid w:val="009312C3"/>
    <w:rsid w:val="009319DD"/>
    <w:rsid w:val="00931D3E"/>
    <w:rsid w:val="009325CD"/>
    <w:rsid w:val="0093359A"/>
    <w:rsid w:val="009346D9"/>
    <w:rsid w:val="009353B4"/>
    <w:rsid w:val="00936692"/>
    <w:rsid w:val="00936DAF"/>
    <w:rsid w:val="0093716C"/>
    <w:rsid w:val="0093781C"/>
    <w:rsid w:val="00937C1F"/>
    <w:rsid w:val="009424BC"/>
    <w:rsid w:val="0094358C"/>
    <w:rsid w:val="00943F90"/>
    <w:rsid w:val="0094488F"/>
    <w:rsid w:val="0094542A"/>
    <w:rsid w:val="00945AD9"/>
    <w:rsid w:val="00946926"/>
    <w:rsid w:val="00946EB9"/>
    <w:rsid w:val="0094722B"/>
    <w:rsid w:val="00947BE0"/>
    <w:rsid w:val="00952B0C"/>
    <w:rsid w:val="00954017"/>
    <w:rsid w:val="009547FD"/>
    <w:rsid w:val="00955306"/>
    <w:rsid w:val="009555F5"/>
    <w:rsid w:val="00955F98"/>
    <w:rsid w:val="009563E4"/>
    <w:rsid w:val="00956C77"/>
    <w:rsid w:val="0095717D"/>
    <w:rsid w:val="00957C10"/>
    <w:rsid w:val="00960068"/>
    <w:rsid w:val="00961973"/>
    <w:rsid w:val="00962BB2"/>
    <w:rsid w:val="00962D5F"/>
    <w:rsid w:val="00963F86"/>
    <w:rsid w:val="009657BF"/>
    <w:rsid w:val="009719E6"/>
    <w:rsid w:val="00971B69"/>
    <w:rsid w:val="00972940"/>
    <w:rsid w:val="00972B6A"/>
    <w:rsid w:val="00973538"/>
    <w:rsid w:val="00973BE9"/>
    <w:rsid w:val="00975699"/>
    <w:rsid w:val="00975BF3"/>
    <w:rsid w:val="00975C42"/>
    <w:rsid w:val="00975D25"/>
    <w:rsid w:val="0097622D"/>
    <w:rsid w:val="009769AD"/>
    <w:rsid w:val="009814B3"/>
    <w:rsid w:val="00981744"/>
    <w:rsid w:val="00982645"/>
    <w:rsid w:val="00982801"/>
    <w:rsid w:val="009835F2"/>
    <w:rsid w:val="0098388F"/>
    <w:rsid w:val="009843B0"/>
    <w:rsid w:val="00984904"/>
    <w:rsid w:val="009850A5"/>
    <w:rsid w:val="00985600"/>
    <w:rsid w:val="00985B1C"/>
    <w:rsid w:val="00985E16"/>
    <w:rsid w:val="00986442"/>
    <w:rsid w:val="0098675D"/>
    <w:rsid w:val="00986FA9"/>
    <w:rsid w:val="00987467"/>
    <w:rsid w:val="009901BF"/>
    <w:rsid w:val="00990E41"/>
    <w:rsid w:val="009925CC"/>
    <w:rsid w:val="009931EE"/>
    <w:rsid w:val="00993A82"/>
    <w:rsid w:val="00994DBA"/>
    <w:rsid w:val="009955FF"/>
    <w:rsid w:val="00995BAE"/>
    <w:rsid w:val="009968B8"/>
    <w:rsid w:val="009A1DBA"/>
    <w:rsid w:val="009A1DF2"/>
    <w:rsid w:val="009A2070"/>
    <w:rsid w:val="009A2896"/>
    <w:rsid w:val="009A2E5A"/>
    <w:rsid w:val="009A389F"/>
    <w:rsid w:val="009A38CB"/>
    <w:rsid w:val="009A4A0E"/>
    <w:rsid w:val="009A4B0D"/>
    <w:rsid w:val="009A528E"/>
    <w:rsid w:val="009A6057"/>
    <w:rsid w:val="009B0530"/>
    <w:rsid w:val="009B0BC7"/>
    <w:rsid w:val="009B27C9"/>
    <w:rsid w:val="009B2F4A"/>
    <w:rsid w:val="009B37F1"/>
    <w:rsid w:val="009B4B1F"/>
    <w:rsid w:val="009B7E77"/>
    <w:rsid w:val="009C04DD"/>
    <w:rsid w:val="009C2C84"/>
    <w:rsid w:val="009C2F82"/>
    <w:rsid w:val="009C3995"/>
    <w:rsid w:val="009C3A05"/>
    <w:rsid w:val="009C5EB9"/>
    <w:rsid w:val="009C6B8F"/>
    <w:rsid w:val="009C6E47"/>
    <w:rsid w:val="009C708C"/>
    <w:rsid w:val="009C7CC6"/>
    <w:rsid w:val="009C7EAB"/>
    <w:rsid w:val="009D0A0E"/>
    <w:rsid w:val="009D14B1"/>
    <w:rsid w:val="009D3B1A"/>
    <w:rsid w:val="009D4087"/>
    <w:rsid w:val="009D4207"/>
    <w:rsid w:val="009D4B77"/>
    <w:rsid w:val="009D7440"/>
    <w:rsid w:val="009D76B0"/>
    <w:rsid w:val="009E0CE2"/>
    <w:rsid w:val="009E1191"/>
    <w:rsid w:val="009E12D3"/>
    <w:rsid w:val="009E20C3"/>
    <w:rsid w:val="009E3022"/>
    <w:rsid w:val="009E389B"/>
    <w:rsid w:val="009E5384"/>
    <w:rsid w:val="009E59EF"/>
    <w:rsid w:val="009E5C8F"/>
    <w:rsid w:val="009E675D"/>
    <w:rsid w:val="009E6C4C"/>
    <w:rsid w:val="009E776B"/>
    <w:rsid w:val="009F06B4"/>
    <w:rsid w:val="009F29AD"/>
    <w:rsid w:val="009F2A06"/>
    <w:rsid w:val="009F33ED"/>
    <w:rsid w:val="009F3A5C"/>
    <w:rsid w:val="009F4122"/>
    <w:rsid w:val="009F45DA"/>
    <w:rsid w:val="009F4E8C"/>
    <w:rsid w:val="009F5774"/>
    <w:rsid w:val="00A000E8"/>
    <w:rsid w:val="00A00900"/>
    <w:rsid w:val="00A00A86"/>
    <w:rsid w:val="00A01E70"/>
    <w:rsid w:val="00A02582"/>
    <w:rsid w:val="00A028D7"/>
    <w:rsid w:val="00A0295E"/>
    <w:rsid w:val="00A03863"/>
    <w:rsid w:val="00A038BA"/>
    <w:rsid w:val="00A0450C"/>
    <w:rsid w:val="00A04852"/>
    <w:rsid w:val="00A05CDC"/>
    <w:rsid w:val="00A115BD"/>
    <w:rsid w:val="00A13BA5"/>
    <w:rsid w:val="00A13C45"/>
    <w:rsid w:val="00A150DA"/>
    <w:rsid w:val="00A170E1"/>
    <w:rsid w:val="00A1738C"/>
    <w:rsid w:val="00A17AF7"/>
    <w:rsid w:val="00A21194"/>
    <w:rsid w:val="00A215A1"/>
    <w:rsid w:val="00A217F0"/>
    <w:rsid w:val="00A229EE"/>
    <w:rsid w:val="00A234B5"/>
    <w:rsid w:val="00A24CD5"/>
    <w:rsid w:val="00A253BC"/>
    <w:rsid w:val="00A26425"/>
    <w:rsid w:val="00A26D63"/>
    <w:rsid w:val="00A271BF"/>
    <w:rsid w:val="00A27E6A"/>
    <w:rsid w:val="00A304B3"/>
    <w:rsid w:val="00A311FA"/>
    <w:rsid w:val="00A32B5C"/>
    <w:rsid w:val="00A32CE1"/>
    <w:rsid w:val="00A32F4C"/>
    <w:rsid w:val="00A34064"/>
    <w:rsid w:val="00A3447B"/>
    <w:rsid w:val="00A34E15"/>
    <w:rsid w:val="00A35C84"/>
    <w:rsid w:val="00A367D2"/>
    <w:rsid w:val="00A36CAC"/>
    <w:rsid w:val="00A376CC"/>
    <w:rsid w:val="00A40DED"/>
    <w:rsid w:val="00A40F5E"/>
    <w:rsid w:val="00A41C21"/>
    <w:rsid w:val="00A44655"/>
    <w:rsid w:val="00A44EB7"/>
    <w:rsid w:val="00A44F41"/>
    <w:rsid w:val="00A45DA0"/>
    <w:rsid w:val="00A45DB6"/>
    <w:rsid w:val="00A468EF"/>
    <w:rsid w:val="00A51FB0"/>
    <w:rsid w:val="00A52730"/>
    <w:rsid w:val="00A53DC2"/>
    <w:rsid w:val="00A54A2F"/>
    <w:rsid w:val="00A5585A"/>
    <w:rsid w:val="00A5680E"/>
    <w:rsid w:val="00A57270"/>
    <w:rsid w:val="00A6004B"/>
    <w:rsid w:val="00A62745"/>
    <w:rsid w:val="00A63668"/>
    <w:rsid w:val="00A6414E"/>
    <w:rsid w:val="00A641DA"/>
    <w:rsid w:val="00A641FC"/>
    <w:rsid w:val="00A647B5"/>
    <w:rsid w:val="00A66A8A"/>
    <w:rsid w:val="00A66C91"/>
    <w:rsid w:val="00A7002E"/>
    <w:rsid w:val="00A71036"/>
    <w:rsid w:val="00A71E65"/>
    <w:rsid w:val="00A724F7"/>
    <w:rsid w:val="00A73417"/>
    <w:rsid w:val="00A736E3"/>
    <w:rsid w:val="00A74B7D"/>
    <w:rsid w:val="00A753BE"/>
    <w:rsid w:val="00A80AB6"/>
    <w:rsid w:val="00A81BD3"/>
    <w:rsid w:val="00A83B31"/>
    <w:rsid w:val="00A8673E"/>
    <w:rsid w:val="00A86CAD"/>
    <w:rsid w:val="00A86FC0"/>
    <w:rsid w:val="00A872B4"/>
    <w:rsid w:val="00A9070C"/>
    <w:rsid w:val="00A922C5"/>
    <w:rsid w:val="00A934A5"/>
    <w:rsid w:val="00A93CFE"/>
    <w:rsid w:val="00A943A5"/>
    <w:rsid w:val="00A94F88"/>
    <w:rsid w:val="00A97A1D"/>
    <w:rsid w:val="00AA10C4"/>
    <w:rsid w:val="00AA2311"/>
    <w:rsid w:val="00AA2683"/>
    <w:rsid w:val="00AA2C1A"/>
    <w:rsid w:val="00AA50E2"/>
    <w:rsid w:val="00AB0097"/>
    <w:rsid w:val="00AB1BC3"/>
    <w:rsid w:val="00AB1BCE"/>
    <w:rsid w:val="00AB1D41"/>
    <w:rsid w:val="00AB2117"/>
    <w:rsid w:val="00AB3E72"/>
    <w:rsid w:val="00AB4631"/>
    <w:rsid w:val="00AB5166"/>
    <w:rsid w:val="00AB56CD"/>
    <w:rsid w:val="00AB5BC9"/>
    <w:rsid w:val="00AB6B16"/>
    <w:rsid w:val="00AB74A4"/>
    <w:rsid w:val="00AB7BF3"/>
    <w:rsid w:val="00AB7C21"/>
    <w:rsid w:val="00AC014F"/>
    <w:rsid w:val="00AC0813"/>
    <w:rsid w:val="00AC1167"/>
    <w:rsid w:val="00AC1E96"/>
    <w:rsid w:val="00AC20D5"/>
    <w:rsid w:val="00AC25FB"/>
    <w:rsid w:val="00AC4A57"/>
    <w:rsid w:val="00AD1E3E"/>
    <w:rsid w:val="00AD50DC"/>
    <w:rsid w:val="00AD715E"/>
    <w:rsid w:val="00AD7B76"/>
    <w:rsid w:val="00AE0954"/>
    <w:rsid w:val="00AE0E03"/>
    <w:rsid w:val="00AE155C"/>
    <w:rsid w:val="00AE1817"/>
    <w:rsid w:val="00AE195C"/>
    <w:rsid w:val="00AE19C8"/>
    <w:rsid w:val="00AE1E05"/>
    <w:rsid w:val="00AE1F73"/>
    <w:rsid w:val="00AE2BA2"/>
    <w:rsid w:val="00AE3079"/>
    <w:rsid w:val="00AE64E2"/>
    <w:rsid w:val="00AF0214"/>
    <w:rsid w:val="00AF05B9"/>
    <w:rsid w:val="00AF0922"/>
    <w:rsid w:val="00AF2415"/>
    <w:rsid w:val="00AF24E9"/>
    <w:rsid w:val="00AF39BC"/>
    <w:rsid w:val="00AF3B96"/>
    <w:rsid w:val="00AF3EB3"/>
    <w:rsid w:val="00AF4662"/>
    <w:rsid w:val="00AF4893"/>
    <w:rsid w:val="00AF55D4"/>
    <w:rsid w:val="00AF5836"/>
    <w:rsid w:val="00AF5BA9"/>
    <w:rsid w:val="00AF5F0A"/>
    <w:rsid w:val="00AF5FD7"/>
    <w:rsid w:val="00AF7459"/>
    <w:rsid w:val="00B00296"/>
    <w:rsid w:val="00B00CD5"/>
    <w:rsid w:val="00B00FBE"/>
    <w:rsid w:val="00B0103C"/>
    <w:rsid w:val="00B01174"/>
    <w:rsid w:val="00B01A2A"/>
    <w:rsid w:val="00B028D4"/>
    <w:rsid w:val="00B03F7B"/>
    <w:rsid w:val="00B04349"/>
    <w:rsid w:val="00B05177"/>
    <w:rsid w:val="00B05ED1"/>
    <w:rsid w:val="00B0644F"/>
    <w:rsid w:val="00B0704A"/>
    <w:rsid w:val="00B07600"/>
    <w:rsid w:val="00B076CA"/>
    <w:rsid w:val="00B079F5"/>
    <w:rsid w:val="00B07B18"/>
    <w:rsid w:val="00B11149"/>
    <w:rsid w:val="00B12796"/>
    <w:rsid w:val="00B1322B"/>
    <w:rsid w:val="00B136EE"/>
    <w:rsid w:val="00B1441D"/>
    <w:rsid w:val="00B14559"/>
    <w:rsid w:val="00B15530"/>
    <w:rsid w:val="00B15FD0"/>
    <w:rsid w:val="00B17156"/>
    <w:rsid w:val="00B200B7"/>
    <w:rsid w:val="00B201C4"/>
    <w:rsid w:val="00B20704"/>
    <w:rsid w:val="00B213DD"/>
    <w:rsid w:val="00B21677"/>
    <w:rsid w:val="00B22943"/>
    <w:rsid w:val="00B246FE"/>
    <w:rsid w:val="00B253A7"/>
    <w:rsid w:val="00B25712"/>
    <w:rsid w:val="00B25B59"/>
    <w:rsid w:val="00B25ED8"/>
    <w:rsid w:val="00B275C8"/>
    <w:rsid w:val="00B31BF9"/>
    <w:rsid w:val="00B31E5F"/>
    <w:rsid w:val="00B32427"/>
    <w:rsid w:val="00B32BC3"/>
    <w:rsid w:val="00B33A7D"/>
    <w:rsid w:val="00B34A6E"/>
    <w:rsid w:val="00B357D8"/>
    <w:rsid w:val="00B36AF0"/>
    <w:rsid w:val="00B36D59"/>
    <w:rsid w:val="00B374AF"/>
    <w:rsid w:val="00B37D34"/>
    <w:rsid w:val="00B401B7"/>
    <w:rsid w:val="00B40632"/>
    <w:rsid w:val="00B431C5"/>
    <w:rsid w:val="00B436EE"/>
    <w:rsid w:val="00B44187"/>
    <w:rsid w:val="00B44375"/>
    <w:rsid w:val="00B450C6"/>
    <w:rsid w:val="00B45592"/>
    <w:rsid w:val="00B457C6"/>
    <w:rsid w:val="00B461D2"/>
    <w:rsid w:val="00B52021"/>
    <w:rsid w:val="00B522C1"/>
    <w:rsid w:val="00B54465"/>
    <w:rsid w:val="00B55265"/>
    <w:rsid w:val="00B57872"/>
    <w:rsid w:val="00B602E0"/>
    <w:rsid w:val="00B6088E"/>
    <w:rsid w:val="00B60FAF"/>
    <w:rsid w:val="00B61F36"/>
    <w:rsid w:val="00B62284"/>
    <w:rsid w:val="00B623DD"/>
    <w:rsid w:val="00B62787"/>
    <w:rsid w:val="00B63C87"/>
    <w:rsid w:val="00B6404D"/>
    <w:rsid w:val="00B65E7E"/>
    <w:rsid w:val="00B661F3"/>
    <w:rsid w:val="00B66596"/>
    <w:rsid w:val="00B70025"/>
    <w:rsid w:val="00B702F6"/>
    <w:rsid w:val="00B703F5"/>
    <w:rsid w:val="00B70ED0"/>
    <w:rsid w:val="00B71222"/>
    <w:rsid w:val="00B72110"/>
    <w:rsid w:val="00B72495"/>
    <w:rsid w:val="00B72601"/>
    <w:rsid w:val="00B73339"/>
    <w:rsid w:val="00B73AF3"/>
    <w:rsid w:val="00B73CBB"/>
    <w:rsid w:val="00B73E73"/>
    <w:rsid w:val="00B73FF0"/>
    <w:rsid w:val="00B7468C"/>
    <w:rsid w:val="00B80BFC"/>
    <w:rsid w:val="00B81767"/>
    <w:rsid w:val="00B82C35"/>
    <w:rsid w:val="00B82F32"/>
    <w:rsid w:val="00B83413"/>
    <w:rsid w:val="00B83B2B"/>
    <w:rsid w:val="00B844B7"/>
    <w:rsid w:val="00B84DC1"/>
    <w:rsid w:val="00B84E31"/>
    <w:rsid w:val="00B850CC"/>
    <w:rsid w:val="00B8547D"/>
    <w:rsid w:val="00B85480"/>
    <w:rsid w:val="00B854BA"/>
    <w:rsid w:val="00B858B1"/>
    <w:rsid w:val="00B858B5"/>
    <w:rsid w:val="00B87FDE"/>
    <w:rsid w:val="00B91D79"/>
    <w:rsid w:val="00B925C0"/>
    <w:rsid w:val="00B92D53"/>
    <w:rsid w:val="00B938BD"/>
    <w:rsid w:val="00B93F44"/>
    <w:rsid w:val="00B96B6B"/>
    <w:rsid w:val="00BA013A"/>
    <w:rsid w:val="00BA03FF"/>
    <w:rsid w:val="00BA1490"/>
    <w:rsid w:val="00BA17C0"/>
    <w:rsid w:val="00BA2B3F"/>
    <w:rsid w:val="00BA7C52"/>
    <w:rsid w:val="00BB166B"/>
    <w:rsid w:val="00BB1855"/>
    <w:rsid w:val="00BB1965"/>
    <w:rsid w:val="00BB2425"/>
    <w:rsid w:val="00BB2845"/>
    <w:rsid w:val="00BB2E31"/>
    <w:rsid w:val="00BB2F62"/>
    <w:rsid w:val="00BB31C3"/>
    <w:rsid w:val="00BB3BB7"/>
    <w:rsid w:val="00BB483B"/>
    <w:rsid w:val="00BB59F8"/>
    <w:rsid w:val="00BB615F"/>
    <w:rsid w:val="00BB6A1E"/>
    <w:rsid w:val="00BB6DF8"/>
    <w:rsid w:val="00BB7882"/>
    <w:rsid w:val="00BC0066"/>
    <w:rsid w:val="00BC08DE"/>
    <w:rsid w:val="00BC09A8"/>
    <w:rsid w:val="00BC0AB8"/>
    <w:rsid w:val="00BC13A7"/>
    <w:rsid w:val="00BC17C6"/>
    <w:rsid w:val="00BC17F2"/>
    <w:rsid w:val="00BC24F5"/>
    <w:rsid w:val="00BC43B7"/>
    <w:rsid w:val="00BC491E"/>
    <w:rsid w:val="00BC530C"/>
    <w:rsid w:val="00BC53D1"/>
    <w:rsid w:val="00BC6121"/>
    <w:rsid w:val="00BC7014"/>
    <w:rsid w:val="00BC7175"/>
    <w:rsid w:val="00BC746C"/>
    <w:rsid w:val="00BC751F"/>
    <w:rsid w:val="00BD004F"/>
    <w:rsid w:val="00BD05C4"/>
    <w:rsid w:val="00BD05D5"/>
    <w:rsid w:val="00BD0682"/>
    <w:rsid w:val="00BD3CBC"/>
    <w:rsid w:val="00BD3CE1"/>
    <w:rsid w:val="00BD628F"/>
    <w:rsid w:val="00BD78B0"/>
    <w:rsid w:val="00BE0AF6"/>
    <w:rsid w:val="00BE0C81"/>
    <w:rsid w:val="00BE1377"/>
    <w:rsid w:val="00BE1C3F"/>
    <w:rsid w:val="00BE2654"/>
    <w:rsid w:val="00BE2DFC"/>
    <w:rsid w:val="00BE339D"/>
    <w:rsid w:val="00BE4AA5"/>
    <w:rsid w:val="00BE5687"/>
    <w:rsid w:val="00BE709B"/>
    <w:rsid w:val="00BE7F11"/>
    <w:rsid w:val="00BF09E8"/>
    <w:rsid w:val="00BF139E"/>
    <w:rsid w:val="00BF1C08"/>
    <w:rsid w:val="00BF1D85"/>
    <w:rsid w:val="00BF2AEC"/>
    <w:rsid w:val="00BF3CC0"/>
    <w:rsid w:val="00BF4068"/>
    <w:rsid w:val="00BF4461"/>
    <w:rsid w:val="00BF45F6"/>
    <w:rsid w:val="00BF46C3"/>
    <w:rsid w:val="00BF4A9B"/>
    <w:rsid w:val="00BF4D42"/>
    <w:rsid w:val="00BF513A"/>
    <w:rsid w:val="00BF5F5A"/>
    <w:rsid w:val="00BF617D"/>
    <w:rsid w:val="00BF666C"/>
    <w:rsid w:val="00BF6737"/>
    <w:rsid w:val="00BF7217"/>
    <w:rsid w:val="00BF7397"/>
    <w:rsid w:val="00BF7531"/>
    <w:rsid w:val="00BF7EF8"/>
    <w:rsid w:val="00C00386"/>
    <w:rsid w:val="00C027BD"/>
    <w:rsid w:val="00C029D4"/>
    <w:rsid w:val="00C0471E"/>
    <w:rsid w:val="00C058C0"/>
    <w:rsid w:val="00C0625F"/>
    <w:rsid w:val="00C065E5"/>
    <w:rsid w:val="00C0675D"/>
    <w:rsid w:val="00C076B8"/>
    <w:rsid w:val="00C10C70"/>
    <w:rsid w:val="00C11F0A"/>
    <w:rsid w:val="00C11FAA"/>
    <w:rsid w:val="00C12390"/>
    <w:rsid w:val="00C12872"/>
    <w:rsid w:val="00C12FED"/>
    <w:rsid w:val="00C14C7C"/>
    <w:rsid w:val="00C14CAD"/>
    <w:rsid w:val="00C1556C"/>
    <w:rsid w:val="00C16991"/>
    <w:rsid w:val="00C17A3A"/>
    <w:rsid w:val="00C21E84"/>
    <w:rsid w:val="00C2237C"/>
    <w:rsid w:val="00C24DFD"/>
    <w:rsid w:val="00C2501D"/>
    <w:rsid w:val="00C2522C"/>
    <w:rsid w:val="00C269F8"/>
    <w:rsid w:val="00C317B1"/>
    <w:rsid w:val="00C33307"/>
    <w:rsid w:val="00C3351D"/>
    <w:rsid w:val="00C3395E"/>
    <w:rsid w:val="00C34D9D"/>
    <w:rsid w:val="00C34F37"/>
    <w:rsid w:val="00C36948"/>
    <w:rsid w:val="00C373F3"/>
    <w:rsid w:val="00C409E4"/>
    <w:rsid w:val="00C41997"/>
    <w:rsid w:val="00C41C29"/>
    <w:rsid w:val="00C42104"/>
    <w:rsid w:val="00C42A8F"/>
    <w:rsid w:val="00C43FBA"/>
    <w:rsid w:val="00C44807"/>
    <w:rsid w:val="00C45B19"/>
    <w:rsid w:val="00C46143"/>
    <w:rsid w:val="00C462D7"/>
    <w:rsid w:val="00C47717"/>
    <w:rsid w:val="00C47AED"/>
    <w:rsid w:val="00C52E01"/>
    <w:rsid w:val="00C547F3"/>
    <w:rsid w:val="00C550A2"/>
    <w:rsid w:val="00C554B6"/>
    <w:rsid w:val="00C5559E"/>
    <w:rsid w:val="00C5577B"/>
    <w:rsid w:val="00C55DB0"/>
    <w:rsid w:val="00C600C3"/>
    <w:rsid w:val="00C60F73"/>
    <w:rsid w:val="00C62112"/>
    <w:rsid w:val="00C6456C"/>
    <w:rsid w:val="00C64EAB"/>
    <w:rsid w:val="00C65F0D"/>
    <w:rsid w:val="00C663D8"/>
    <w:rsid w:val="00C679F0"/>
    <w:rsid w:val="00C67C8A"/>
    <w:rsid w:val="00C70CA9"/>
    <w:rsid w:val="00C7405A"/>
    <w:rsid w:val="00C74EE4"/>
    <w:rsid w:val="00C75523"/>
    <w:rsid w:val="00C75617"/>
    <w:rsid w:val="00C76EC5"/>
    <w:rsid w:val="00C81989"/>
    <w:rsid w:val="00C819C5"/>
    <w:rsid w:val="00C847B5"/>
    <w:rsid w:val="00C8495D"/>
    <w:rsid w:val="00C85879"/>
    <w:rsid w:val="00C86297"/>
    <w:rsid w:val="00C871EE"/>
    <w:rsid w:val="00C8767F"/>
    <w:rsid w:val="00C91151"/>
    <w:rsid w:val="00C91F7D"/>
    <w:rsid w:val="00C930C1"/>
    <w:rsid w:val="00C93EC2"/>
    <w:rsid w:val="00C942C2"/>
    <w:rsid w:val="00C95FBD"/>
    <w:rsid w:val="00C9616B"/>
    <w:rsid w:val="00C9794F"/>
    <w:rsid w:val="00CA00BB"/>
    <w:rsid w:val="00CA1426"/>
    <w:rsid w:val="00CA1D90"/>
    <w:rsid w:val="00CA208A"/>
    <w:rsid w:val="00CA2D63"/>
    <w:rsid w:val="00CA36B1"/>
    <w:rsid w:val="00CA5178"/>
    <w:rsid w:val="00CA5E74"/>
    <w:rsid w:val="00CA71B7"/>
    <w:rsid w:val="00CB1927"/>
    <w:rsid w:val="00CB4A60"/>
    <w:rsid w:val="00CB5CDE"/>
    <w:rsid w:val="00CB6ADA"/>
    <w:rsid w:val="00CB6F7A"/>
    <w:rsid w:val="00CB7122"/>
    <w:rsid w:val="00CB7F84"/>
    <w:rsid w:val="00CC014C"/>
    <w:rsid w:val="00CC193B"/>
    <w:rsid w:val="00CC22F1"/>
    <w:rsid w:val="00CC259A"/>
    <w:rsid w:val="00CC25E9"/>
    <w:rsid w:val="00CC2DDC"/>
    <w:rsid w:val="00CC3151"/>
    <w:rsid w:val="00CC3686"/>
    <w:rsid w:val="00CC5327"/>
    <w:rsid w:val="00CC5F4C"/>
    <w:rsid w:val="00CC6126"/>
    <w:rsid w:val="00CC6F99"/>
    <w:rsid w:val="00CC7517"/>
    <w:rsid w:val="00CC7FDA"/>
    <w:rsid w:val="00CD0577"/>
    <w:rsid w:val="00CD0F56"/>
    <w:rsid w:val="00CD12DD"/>
    <w:rsid w:val="00CD1751"/>
    <w:rsid w:val="00CD24FF"/>
    <w:rsid w:val="00CD252D"/>
    <w:rsid w:val="00CD3453"/>
    <w:rsid w:val="00CD561B"/>
    <w:rsid w:val="00CD6049"/>
    <w:rsid w:val="00CD7943"/>
    <w:rsid w:val="00CE0028"/>
    <w:rsid w:val="00CE03AB"/>
    <w:rsid w:val="00CE1A06"/>
    <w:rsid w:val="00CE1ED9"/>
    <w:rsid w:val="00CE263D"/>
    <w:rsid w:val="00CE3429"/>
    <w:rsid w:val="00CE3703"/>
    <w:rsid w:val="00CE55B7"/>
    <w:rsid w:val="00CE61AB"/>
    <w:rsid w:val="00CF07ED"/>
    <w:rsid w:val="00CF1E99"/>
    <w:rsid w:val="00CF1E9B"/>
    <w:rsid w:val="00CF3379"/>
    <w:rsid w:val="00CF3DDA"/>
    <w:rsid w:val="00CF52E6"/>
    <w:rsid w:val="00CF54A7"/>
    <w:rsid w:val="00CF5D4B"/>
    <w:rsid w:val="00CF78F0"/>
    <w:rsid w:val="00D022DA"/>
    <w:rsid w:val="00D023B1"/>
    <w:rsid w:val="00D03894"/>
    <w:rsid w:val="00D04505"/>
    <w:rsid w:val="00D05AEE"/>
    <w:rsid w:val="00D06DFD"/>
    <w:rsid w:val="00D07018"/>
    <w:rsid w:val="00D07599"/>
    <w:rsid w:val="00D10A86"/>
    <w:rsid w:val="00D11E32"/>
    <w:rsid w:val="00D133B2"/>
    <w:rsid w:val="00D15212"/>
    <w:rsid w:val="00D20568"/>
    <w:rsid w:val="00D205B5"/>
    <w:rsid w:val="00D20FB2"/>
    <w:rsid w:val="00D21C2E"/>
    <w:rsid w:val="00D23760"/>
    <w:rsid w:val="00D24626"/>
    <w:rsid w:val="00D24B02"/>
    <w:rsid w:val="00D24CF5"/>
    <w:rsid w:val="00D25382"/>
    <w:rsid w:val="00D253E9"/>
    <w:rsid w:val="00D262E5"/>
    <w:rsid w:val="00D26412"/>
    <w:rsid w:val="00D26B56"/>
    <w:rsid w:val="00D277CD"/>
    <w:rsid w:val="00D300EF"/>
    <w:rsid w:val="00D3127E"/>
    <w:rsid w:val="00D31BDF"/>
    <w:rsid w:val="00D329F6"/>
    <w:rsid w:val="00D32AB5"/>
    <w:rsid w:val="00D32EEE"/>
    <w:rsid w:val="00D33684"/>
    <w:rsid w:val="00D344A6"/>
    <w:rsid w:val="00D36CDE"/>
    <w:rsid w:val="00D37E2B"/>
    <w:rsid w:val="00D40399"/>
    <w:rsid w:val="00D40F4A"/>
    <w:rsid w:val="00D434AC"/>
    <w:rsid w:val="00D43704"/>
    <w:rsid w:val="00D43ACA"/>
    <w:rsid w:val="00D43C34"/>
    <w:rsid w:val="00D4400F"/>
    <w:rsid w:val="00D45191"/>
    <w:rsid w:val="00D46126"/>
    <w:rsid w:val="00D465AC"/>
    <w:rsid w:val="00D4754F"/>
    <w:rsid w:val="00D47D2F"/>
    <w:rsid w:val="00D47FDC"/>
    <w:rsid w:val="00D5060F"/>
    <w:rsid w:val="00D5151C"/>
    <w:rsid w:val="00D52B71"/>
    <w:rsid w:val="00D54C51"/>
    <w:rsid w:val="00D559DB"/>
    <w:rsid w:val="00D55A6A"/>
    <w:rsid w:val="00D56616"/>
    <w:rsid w:val="00D572FE"/>
    <w:rsid w:val="00D61B82"/>
    <w:rsid w:val="00D623B5"/>
    <w:rsid w:val="00D64195"/>
    <w:rsid w:val="00D64710"/>
    <w:rsid w:val="00D6480C"/>
    <w:rsid w:val="00D64C6A"/>
    <w:rsid w:val="00D65213"/>
    <w:rsid w:val="00D66A96"/>
    <w:rsid w:val="00D66F33"/>
    <w:rsid w:val="00D67181"/>
    <w:rsid w:val="00D67676"/>
    <w:rsid w:val="00D67C52"/>
    <w:rsid w:val="00D71462"/>
    <w:rsid w:val="00D71474"/>
    <w:rsid w:val="00D7202B"/>
    <w:rsid w:val="00D73E92"/>
    <w:rsid w:val="00D76DE0"/>
    <w:rsid w:val="00D80E23"/>
    <w:rsid w:val="00D8127C"/>
    <w:rsid w:val="00D81CBA"/>
    <w:rsid w:val="00D8234B"/>
    <w:rsid w:val="00D82BD1"/>
    <w:rsid w:val="00D84B92"/>
    <w:rsid w:val="00D84F2C"/>
    <w:rsid w:val="00D863C9"/>
    <w:rsid w:val="00D87250"/>
    <w:rsid w:val="00D875B2"/>
    <w:rsid w:val="00D8785F"/>
    <w:rsid w:val="00D87A80"/>
    <w:rsid w:val="00D90840"/>
    <w:rsid w:val="00D910CC"/>
    <w:rsid w:val="00D910F5"/>
    <w:rsid w:val="00D92E77"/>
    <w:rsid w:val="00D93032"/>
    <w:rsid w:val="00D953C5"/>
    <w:rsid w:val="00D96B76"/>
    <w:rsid w:val="00D97CFE"/>
    <w:rsid w:val="00DA1BA0"/>
    <w:rsid w:val="00DA5BF9"/>
    <w:rsid w:val="00DA5D4B"/>
    <w:rsid w:val="00DA7B05"/>
    <w:rsid w:val="00DB0892"/>
    <w:rsid w:val="00DB1872"/>
    <w:rsid w:val="00DB19A9"/>
    <w:rsid w:val="00DB234A"/>
    <w:rsid w:val="00DB267F"/>
    <w:rsid w:val="00DB3A1B"/>
    <w:rsid w:val="00DB495A"/>
    <w:rsid w:val="00DB4AF4"/>
    <w:rsid w:val="00DB4BC8"/>
    <w:rsid w:val="00DB6911"/>
    <w:rsid w:val="00DB768E"/>
    <w:rsid w:val="00DB77DD"/>
    <w:rsid w:val="00DC00E6"/>
    <w:rsid w:val="00DC0228"/>
    <w:rsid w:val="00DC1201"/>
    <w:rsid w:val="00DC13AF"/>
    <w:rsid w:val="00DC2749"/>
    <w:rsid w:val="00DC2AB2"/>
    <w:rsid w:val="00DC6250"/>
    <w:rsid w:val="00DC6456"/>
    <w:rsid w:val="00DC7751"/>
    <w:rsid w:val="00DD0314"/>
    <w:rsid w:val="00DD04F3"/>
    <w:rsid w:val="00DD06D2"/>
    <w:rsid w:val="00DD15CE"/>
    <w:rsid w:val="00DD1B4C"/>
    <w:rsid w:val="00DD29DF"/>
    <w:rsid w:val="00DD4016"/>
    <w:rsid w:val="00DD43DE"/>
    <w:rsid w:val="00DD4595"/>
    <w:rsid w:val="00DD4C20"/>
    <w:rsid w:val="00DD5716"/>
    <w:rsid w:val="00DD5F7B"/>
    <w:rsid w:val="00DD63F2"/>
    <w:rsid w:val="00DD6601"/>
    <w:rsid w:val="00DD6934"/>
    <w:rsid w:val="00DD6CC8"/>
    <w:rsid w:val="00DD7B1F"/>
    <w:rsid w:val="00DE0949"/>
    <w:rsid w:val="00DE2A9B"/>
    <w:rsid w:val="00DE6ED8"/>
    <w:rsid w:val="00DE7C68"/>
    <w:rsid w:val="00DF050F"/>
    <w:rsid w:val="00DF07EE"/>
    <w:rsid w:val="00DF219D"/>
    <w:rsid w:val="00DF24E1"/>
    <w:rsid w:val="00DF2896"/>
    <w:rsid w:val="00DF296B"/>
    <w:rsid w:val="00DF361E"/>
    <w:rsid w:val="00DF3B56"/>
    <w:rsid w:val="00DF6098"/>
    <w:rsid w:val="00DF6F07"/>
    <w:rsid w:val="00DF7277"/>
    <w:rsid w:val="00E018BA"/>
    <w:rsid w:val="00E01AB0"/>
    <w:rsid w:val="00E02587"/>
    <w:rsid w:val="00E0276D"/>
    <w:rsid w:val="00E031A7"/>
    <w:rsid w:val="00E04BC2"/>
    <w:rsid w:val="00E0573D"/>
    <w:rsid w:val="00E0576C"/>
    <w:rsid w:val="00E11674"/>
    <w:rsid w:val="00E11B34"/>
    <w:rsid w:val="00E127ED"/>
    <w:rsid w:val="00E13494"/>
    <w:rsid w:val="00E13495"/>
    <w:rsid w:val="00E1391A"/>
    <w:rsid w:val="00E13DB5"/>
    <w:rsid w:val="00E146A4"/>
    <w:rsid w:val="00E15706"/>
    <w:rsid w:val="00E15C75"/>
    <w:rsid w:val="00E16927"/>
    <w:rsid w:val="00E20CBE"/>
    <w:rsid w:val="00E20D2D"/>
    <w:rsid w:val="00E218F6"/>
    <w:rsid w:val="00E222E9"/>
    <w:rsid w:val="00E23440"/>
    <w:rsid w:val="00E23817"/>
    <w:rsid w:val="00E239B8"/>
    <w:rsid w:val="00E24A51"/>
    <w:rsid w:val="00E267D0"/>
    <w:rsid w:val="00E26D10"/>
    <w:rsid w:val="00E27874"/>
    <w:rsid w:val="00E307FA"/>
    <w:rsid w:val="00E311C8"/>
    <w:rsid w:val="00E3132D"/>
    <w:rsid w:val="00E319F2"/>
    <w:rsid w:val="00E34F3D"/>
    <w:rsid w:val="00E35094"/>
    <w:rsid w:val="00E350A2"/>
    <w:rsid w:val="00E4066E"/>
    <w:rsid w:val="00E40B8D"/>
    <w:rsid w:val="00E44245"/>
    <w:rsid w:val="00E44806"/>
    <w:rsid w:val="00E4503D"/>
    <w:rsid w:val="00E45645"/>
    <w:rsid w:val="00E45DEB"/>
    <w:rsid w:val="00E46342"/>
    <w:rsid w:val="00E466E2"/>
    <w:rsid w:val="00E47288"/>
    <w:rsid w:val="00E47B0A"/>
    <w:rsid w:val="00E47C6E"/>
    <w:rsid w:val="00E50BF2"/>
    <w:rsid w:val="00E51AE8"/>
    <w:rsid w:val="00E51F13"/>
    <w:rsid w:val="00E5200B"/>
    <w:rsid w:val="00E528AA"/>
    <w:rsid w:val="00E52AAE"/>
    <w:rsid w:val="00E53817"/>
    <w:rsid w:val="00E53BA5"/>
    <w:rsid w:val="00E5423E"/>
    <w:rsid w:val="00E5501B"/>
    <w:rsid w:val="00E55DD1"/>
    <w:rsid w:val="00E56F5E"/>
    <w:rsid w:val="00E5743E"/>
    <w:rsid w:val="00E575F4"/>
    <w:rsid w:val="00E57846"/>
    <w:rsid w:val="00E57B81"/>
    <w:rsid w:val="00E6025B"/>
    <w:rsid w:val="00E6130E"/>
    <w:rsid w:val="00E62719"/>
    <w:rsid w:val="00E631F3"/>
    <w:rsid w:val="00E63B67"/>
    <w:rsid w:val="00E64607"/>
    <w:rsid w:val="00E661E7"/>
    <w:rsid w:val="00E668A6"/>
    <w:rsid w:val="00E7139A"/>
    <w:rsid w:val="00E71971"/>
    <w:rsid w:val="00E71FF2"/>
    <w:rsid w:val="00E725CC"/>
    <w:rsid w:val="00E73709"/>
    <w:rsid w:val="00E74694"/>
    <w:rsid w:val="00E74916"/>
    <w:rsid w:val="00E74FBA"/>
    <w:rsid w:val="00E762C2"/>
    <w:rsid w:val="00E76727"/>
    <w:rsid w:val="00E76A09"/>
    <w:rsid w:val="00E77371"/>
    <w:rsid w:val="00E81E2E"/>
    <w:rsid w:val="00E8206F"/>
    <w:rsid w:val="00E83C73"/>
    <w:rsid w:val="00E83F9A"/>
    <w:rsid w:val="00E84835"/>
    <w:rsid w:val="00E84EA8"/>
    <w:rsid w:val="00E86C78"/>
    <w:rsid w:val="00E86D5A"/>
    <w:rsid w:val="00E9055D"/>
    <w:rsid w:val="00E916FB"/>
    <w:rsid w:val="00E917DF"/>
    <w:rsid w:val="00E94ACE"/>
    <w:rsid w:val="00E960CB"/>
    <w:rsid w:val="00E9620A"/>
    <w:rsid w:val="00EA0331"/>
    <w:rsid w:val="00EA0AF8"/>
    <w:rsid w:val="00EA1303"/>
    <w:rsid w:val="00EA15CC"/>
    <w:rsid w:val="00EA2ACF"/>
    <w:rsid w:val="00EA2E86"/>
    <w:rsid w:val="00EA43B6"/>
    <w:rsid w:val="00EA50B4"/>
    <w:rsid w:val="00EA59A8"/>
    <w:rsid w:val="00EA5C26"/>
    <w:rsid w:val="00EA7117"/>
    <w:rsid w:val="00EB19E1"/>
    <w:rsid w:val="00EB2781"/>
    <w:rsid w:val="00EB31EC"/>
    <w:rsid w:val="00EB511A"/>
    <w:rsid w:val="00EB52FC"/>
    <w:rsid w:val="00EB5434"/>
    <w:rsid w:val="00EB62A3"/>
    <w:rsid w:val="00EB63BE"/>
    <w:rsid w:val="00EB745B"/>
    <w:rsid w:val="00EB7565"/>
    <w:rsid w:val="00EB7C94"/>
    <w:rsid w:val="00EC2BE8"/>
    <w:rsid w:val="00EC4974"/>
    <w:rsid w:val="00EC4A28"/>
    <w:rsid w:val="00EC4BDB"/>
    <w:rsid w:val="00EC56A6"/>
    <w:rsid w:val="00EC588A"/>
    <w:rsid w:val="00EC6C42"/>
    <w:rsid w:val="00EC7886"/>
    <w:rsid w:val="00ED180F"/>
    <w:rsid w:val="00ED23CE"/>
    <w:rsid w:val="00ED2F58"/>
    <w:rsid w:val="00ED311E"/>
    <w:rsid w:val="00ED4381"/>
    <w:rsid w:val="00ED531E"/>
    <w:rsid w:val="00ED7AC5"/>
    <w:rsid w:val="00EE0170"/>
    <w:rsid w:val="00EE0A31"/>
    <w:rsid w:val="00EE13BE"/>
    <w:rsid w:val="00EE2972"/>
    <w:rsid w:val="00EE4008"/>
    <w:rsid w:val="00EE4ACF"/>
    <w:rsid w:val="00EE522F"/>
    <w:rsid w:val="00EE60DE"/>
    <w:rsid w:val="00EE681B"/>
    <w:rsid w:val="00EF03C6"/>
    <w:rsid w:val="00EF0FE2"/>
    <w:rsid w:val="00EF10B0"/>
    <w:rsid w:val="00EF1A25"/>
    <w:rsid w:val="00EF2953"/>
    <w:rsid w:val="00EF33BD"/>
    <w:rsid w:val="00EF4FA4"/>
    <w:rsid w:val="00EF508C"/>
    <w:rsid w:val="00EF512E"/>
    <w:rsid w:val="00EF66D6"/>
    <w:rsid w:val="00EF74DB"/>
    <w:rsid w:val="00F01553"/>
    <w:rsid w:val="00F0393F"/>
    <w:rsid w:val="00F045AB"/>
    <w:rsid w:val="00F047BB"/>
    <w:rsid w:val="00F056C5"/>
    <w:rsid w:val="00F0755A"/>
    <w:rsid w:val="00F103BB"/>
    <w:rsid w:val="00F10925"/>
    <w:rsid w:val="00F12473"/>
    <w:rsid w:val="00F13889"/>
    <w:rsid w:val="00F13C68"/>
    <w:rsid w:val="00F13FF0"/>
    <w:rsid w:val="00F14633"/>
    <w:rsid w:val="00F14E5D"/>
    <w:rsid w:val="00F16EA5"/>
    <w:rsid w:val="00F20BB6"/>
    <w:rsid w:val="00F22777"/>
    <w:rsid w:val="00F22C1B"/>
    <w:rsid w:val="00F23041"/>
    <w:rsid w:val="00F2494A"/>
    <w:rsid w:val="00F2509C"/>
    <w:rsid w:val="00F2515F"/>
    <w:rsid w:val="00F26470"/>
    <w:rsid w:val="00F264B9"/>
    <w:rsid w:val="00F276AE"/>
    <w:rsid w:val="00F30064"/>
    <w:rsid w:val="00F336D8"/>
    <w:rsid w:val="00F340CD"/>
    <w:rsid w:val="00F35469"/>
    <w:rsid w:val="00F35502"/>
    <w:rsid w:val="00F35641"/>
    <w:rsid w:val="00F356D3"/>
    <w:rsid w:val="00F371AC"/>
    <w:rsid w:val="00F372B7"/>
    <w:rsid w:val="00F37CEE"/>
    <w:rsid w:val="00F40142"/>
    <w:rsid w:val="00F403F5"/>
    <w:rsid w:val="00F418C1"/>
    <w:rsid w:val="00F43164"/>
    <w:rsid w:val="00F434F4"/>
    <w:rsid w:val="00F4556C"/>
    <w:rsid w:val="00F45F46"/>
    <w:rsid w:val="00F46986"/>
    <w:rsid w:val="00F46A14"/>
    <w:rsid w:val="00F46B58"/>
    <w:rsid w:val="00F46DA6"/>
    <w:rsid w:val="00F503CA"/>
    <w:rsid w:val="00F50D23"/>
    <w:rsid w:val="00F50FCD"/>
    <w:rsid w:val="00F51609"/>
    <w:rsid w:val="00F525BB"/>
    <w:rsid w:val="00F53FBA"/>
    <w:rsid w:val="00F5424C"/>
    <w:rsid w:val="00F5582F"/>
    <w:rsid w:val="00F55CB7"/>
    <w:rsid w:val="00F560FB"/>
    <w:rsid w:val="00F56C46"/>
    <w:rsid w:val="00F57854"/>
    <w:rsid w:val="00F57B7F"/>
    <w:rsid w:val="00F60619"/>
    <w:rsid w:val="00F6295B"/>
    <w:rsid w:val="00F62A69"/>
    <w:rsid w:val="00F63138"/>
    <w:rsid w:val="00F636A8"/>
    <w:rsid w:val="00F64E26"/>
    <w:rsid w:val="00F651DF"/>
    <w:rsid w:val="00F65ED1"/>
    <w:rsid w:val="00F66230"/>
    <w:rsid w:val="00F662E6"/>
    <w:rsid w:val="00F6681F"/>
    <w:rsid w:val="00F6732B"/>
    <w:rsid w:val="00F714B0"/>
    <w:rsid w:val="00F719AB"/>
    <w:rsid w:val="00F7290F"/>
    <w:rsid w:val="00F72AC0"/>
    <w:rsid w:val="00F737C2"/>
    <w:rsid w:val="00F74DC2"/>
    <w:rsid w:val="00F750FE"/>
    <w:rsid w:val="00F757D1"/>
    <w:rsid w:val="00F76B45"/>
    <w:rsid w:val="00F81443"/>
    <w:rsid w:val="00F81538"/>
    <w:rsid w:val="00F86089"/>
    <w:rsid w:val="00F86132"/>
    <w:rsid w:val="00F869AC"/>
    <w:rsid w:val="00F91FA2"/>
    <w:rsid w:val="00F9230D"/>
    <w:rsid w:val="00F926B3"/>
    <w:rsid w:val="00F92834"/>
    <w:rsid w:val="00F93354"/>
    <w:rsid w:val="00F93591"/>
    <w:rsid w:val="00F93650"/>
    <w:rsid w:val="00F93DC3"/>
    <w:rsid w:val="00F94A37"/>
    <w:rsid w:val="00F952E3"/>
    <w:rsid w:val="00F96B76"/>
    <w:rsid w:val="00F96CE0"/>
    <w:rsid w:val="00F97A50"/>
    <w:rsid w:val="00FA0761"/>
    <w:rsid w:val="00FA0B5E"/>
    <w:rsid w:val="00FA2869"/>
    <w:rsid w:val="00FA2A5A"/>
    <w:rsid w:val="00FA38FC"/>
    <w:rsid w:val="00FA39F5"/>
    <w:rsid w:val="00FA449C"/>
    <w:rsid w:val="00FA449D"/>
    <w:rsid w:val="00FA4E62"/>
    <w:rsid w:val="00FA54B5"/>
    <w:rsid w:val="00FA5BBF"/>
    <w:rsid w:val="00FA5E9C"/>
    <w:rsid w:val="00FA790C"/>
    <w:rsid w:val="00FB0052"/>
    <w:rsid w:val="00FB0854"/>
    <w:rsid w:val="00FB1C48"/>
    <w:rsid w:val="00FB271D"/>
    <w:rsid w:val="00FB331C"/>
    <w:rsid w:val="00FB3778"/>
    <w:rsid w:val="00FB4188"/>
    <w:rsid w:val="00FB507E"/>
    <w:rsid w:val="00FB5656"/>
    <w:rsid w:val="00FB5AA8"/>
    <w:rsid w:val="00FB6222"/>
    <w:rsid w:val="00FC073A"/>
    <w:rsid w:val="00FC1C1F"/>
    <w:rsid w:val="00FC2B08"/>
    <w:rsid w:val="00FC7EF8"/>
    <w:rsid w:val="00FD166B"/>
    <w:rsid w:val="00FD1885"/>
    <w:rsid w:val="00FD1C60"/>
    <w:rsid w:val="00FD2547"/>
    <w:rsid w:val="00FD29D4"/>
    <w:rsid w:val="00FD2F09"/>
    <w:rsid w:val="00FD4001"/>
    <w:rsid w:val="00FD5EF3"/>
    <w:rsid w:val="00FD5FE4"/>
    <w:rsid w:val="00FD6324"/>
    <w:rsid w:val="00FD749A"/>
    <w:rsid w:val="00FD795F"/>
    <w:rsid w:val="00FD7B12"/>
    <w:rsid w:val="00FE04F8"/>
    <w:rsid w:val="00FE0EE3"/>
    <w:rsid w:val="00FE27F6"/>
    <w:rsid w:val="00FE2D47"/>
    <w:rsid w:val="00FE3449"/>
    <w:rsid w:val="00FE3A94"/>
    <w:rsid w:val="00FE4F3B"/>
    <w:rsid w:val="00FE514E"/>
    <w:rsid w:val="00FE6338"/>
    <w:rsid w:val="00FE6837"/>
    <w:rsid w:val="00FE7D9A"/>
    <w:rsid w:val="00FE7E82"/>
    <w:rsid w:val="00FF2C93"/>
    <w:rsid w:val="00FF3D93"/>
    <w:rsid w:val="00FF3F71"/>
    <w:rsid w:val="00FF4358"/>
    <w:rsid w:val="00FF4EBF"/>
    <w:rsid w:val="00FF5C28"/>
    <w:rsid w:val="00FF69E8"/>
    <w:rsid w:val="00FF6C6B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024C8912"/>
  <w15:docId w15:val="{A88D274F-4360-42D6-B798-6A678A55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5DD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A684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5A684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A684F"/>
  </w:style>
  <w:style w:type="paragraph" w:styleId="BodyText2">
    <w:name w:val="Body Text 2"/>
    <w:basedOn w:val="Normal"/>
    <w:link w:val="BodyText2Char"/>
    <w:rsid w:val="005A684F"/>
    <w:pPr>
      <w:spacing w:line="480" w:lineRule="auto"/>
      <w:jc w:val="both"/>
    </w:pPr>
  </w:style>
  <w:style w:type="character" w:styleId="Hyperlink">
    <w:name w:val="Hyperlink"/>
    <w:rsid w:val="005A684F"/>
    <w:rPr>
      <w:color w:val="0000FF"/>
      <w:u w:val="single"/>
    </w:rPr>
  </w:style>
  <w:style w:type="paragraph" w:styleId="BodyText">
    <w:name w:val="Body Text"/>
    <w:basedOn w:val="Normal"/>
    <w:link w:val="BodyTextChar"/>
    <w:rsid w:val="005A684F"/>
    <w:pPr>
      <w:spacing w:after="120"/>
    </w:pPr>
  </w:style>
  <w:style w:type="character" w:styleId="LineNumber">
    <w:name w:val="line number"/>
    <w:basedOn w:val="DefaultParagraphFont"/>
    <w:rsid w:val="005A684F"/>
  </w:style>
  <w:style w:type="paragraph" w:styleId="BalloonText">
    <w:name w:val="Balloon Text"/>
    <w:basedOn w:val="Normal"/>
    <w:link w:val="BalloonTextChar"/>
    <w:semiHidden/>
    <w:rsid w:val="00507A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776CA0"/>
    <w:pPr>
      <w:overflowPunct/>
      <w:autoSpaceDE/>
      <w:autoSpaceDN/>
      <w:adjustRightInd/>
      <w:spacing w:before="150" w:after="150" w:line="300" w:lineRule="auto"/>
      <w:textAlignment w:val="auto"/>
    </w:pPr>
    <w:rPr>
      <w:sz w:val="18"/>
      <w:szCs w:val="18"/>
    </w:rPr>
  </w:style>
  <w:style w:type="table" w:styleId="TableGrid">
    <w:name w:val="Table Grid"/>
    <w:basedOn w:val="TableNormal"/>
    <w:rsid w:val="002F452B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2022AD"/>
    <w:rPr>
      <w:sz w:val="24"/>
    </w:rPr>
  </w:style>
  <w:style w:type="paragraph" w:styleId="Caption">
    <w:name w:val="caption"/>
    <w:basedOn w:val="Normal"/>
    <w:next w:val="Normal"/>
    <w:semiHidden/>
    <w:unhideWhenUsed/>
    <w:qFormat/>
    <w:rsid w:val="005A270E"/>
    <w:rPr>
      <w:b/>
      <w:bCs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E7139A"/>
    <w:pPr>
      <w:overflowPunct/>
      <w:autoSpaceDE/>
      <w:autoSpaceDN/>
      <w:adjustRightInd/>
      <w:textAlignment w:val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E7139A"/>
    <w:rPr>
      <w:rFonts w:ascii="Consolas" w:eastAsia="Calibri" w:hAnsi="Consolas" w:cs="Times New Roman"/>
      <w:sz w:val="21"/>
      <w:szCs w:val="21"/>
    </w:rPr>
  </w:style>
  <w:style w:type="character" w:customStyle="1" w:styleId="st1">
    <w:name w:val="st1"/>
    <w:basedOn w:val="DefaultParagraphFont"/>
    <w:rsid w:val="00B65E7E"/>
  </w:style>
  <w:style w:type="paragraph" w:customStyle="1" w:styleId="EndNoteBibliographyTitle">
    <w:name w:val="EndNote Bibliography Title"/>
    <w:basedOn w:val="Normal"/>
    <w:link w:val="EndNoteBibliographyTitleChar"/>
    <w:rsid w:val="00CC014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C014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C014C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C014C"/>
    <w:rPr>
      <w:noProof/>
      <w:sz w:val="24"/>
    </w:rPr>
  </w:style>
  <w:style w:type="character" w:customStyle="1" w:styleId="apple-converted-space">
    <w:name w:val="apple-converted-space"/>
    <w:basedOn w:val="DefaultParagraphFont"/>
    <w:rsid w:val="009325CD"/>
  </w:style>
  <w:style w:type="paragraph" w:styleId="ListParagraph">
    <w:name w:val="List Paragraph"/>
    <w:basedOn w:val="Normal"/>
    <w:uiPriority w:val="99"/>
    <w:qFormat/>
    <w:rsid w:val="00634FFF"/>
    <w:pPr>
      <w:overflowPunct/>
      <w:autoSpaceDE/>
      <w:autoSpaceDN/>
      <w:adjustRightInd/>
      <w:ind w:left="720"/>
      <w:textAlignment w:val="auto"/>
    </w:pPr>
    <w:rPr>
      <w:szCs w:val="24"/>
    </w:rPr>
  </w:style>
  <w:style w:type="paragraph" w:styleId="FootnoteText">
    <w:name w:val="footnote text"/>
    <w:basedOn w:val="Normal"/>
    <w:link w:val="FootnoteTextChar"/>
    <w:uiPriority w:val="99"/>
    <w:rsid w:val="00634FFF"/>
    <w:pPr>
      <w:overflowPunct/>
      <w:autoSpaceDE/>
      <w:autoSpaceDN/>
      <w:adjustRightInd/>
      <w:textAlignment w:val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4FFF"/>
  </w:style>
  <w:style w:type="numbering" w:customStyle="1" w:styleId="NoList1">
    <w:name w:val="No List1"/>
    <w:next w:val="NoList"/>
    <w:uiPriority w:val="99"/>
    <w:semiHidden/>
    <w:unhideWhenUsed/>
    <w:rsid w:val="003C1927"/>
  </w:style>
  <w:style w:type="character" w:customStyle="1" w:styleId="FooterChar">
    <w:name w:val="Footer Char"/>
    <w:basedOn w:val="DefaultParagraphFont"/>
    <w:link w:val="Footer"/>
    <w:rsid w:val="003C1927"/>
    <w:rPr>
      <w:sz w:val="24"/>
    </w:rPr>
  </w:style>
  <w:style w:type="character" w:customStyle="1" w:styleId="BodyText2Char">
    <w:name w:val="Body Text 2 Char"/>
    <w:basedOn w:val="DefaultParagraphFont"/>
    <w:link w:val="BodyText2"/>
    <w:rsid w:val="003C1927"/>
    <w:rPr>
      <w:sz w:val="24"/>
    </w:rPr>
  </w:style>
  <w:style w:type="character" w:customStyle="1" w:styleId="BodyTextChar">
    <w:name w:val="Body Text Char"/>
    <w:basedOn w:val="DefaultParagraphFont"/>
    <w:link w:val="BodyText"/>
    <w:rsid w:val="003C1927"/>
    <w:rPr>
      <w:sz w:val="24"/>
    </w:rPr>
  </w:style>
  <w:style w:type="character" w:customStyle="1" w:styleId="BalloonTextChar">
    <w:name w:val="Balloon Text Char"/>
    <w:basedOn w:val="DefaultParagraphFont"/>
    <w:link w:val="BalloonText"/>
    <w:semiHidden/>
    <w:rsid w:val="003C192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0546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308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2275">
              <w:marLeft w:val="9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12" w:space="21" w:color="E9E9E9"/>
                    <w:bottom w:val="none" w:sz="0" w:space="0" w:color="auto"/>
                    <w:right w:val="none" w:sz="0" w:space="0" w:color="auto"/>
                  </w:divBdr>
                  <w:divsChild>
                    <w:div w:id="13553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3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981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26561">
                                  <w:blockQuote w:val="1"/>
                                  <w:marLeft w:val="72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1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FA7F13F-1B63-4252-A0E8-919A0E664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PHROBLASTOMA OVEREXPRESSED (NOV) SENSITIZES OSTEOBLASTS TO BONE MORPHOGENETIC PROTEIN BUT IS DISPENSABLE FOR BONE FORMATION</vt:lpstr>
    </vt:vector>
  </TitlesOfParts>
  <Company>St. Francis Hospital &amp; Medical Center</Company>
  <LinksUpToDate>false</LinksUpToDate>
  <CharactersWithSpaces>1092</CharactersWithSpaces>
  <SharedDoc>false</SharedDoc>
  <HLinks>
    <vt:vector size="6" baseType="variant">
      <vt:variant>
        <vt:i4>2555910</vt:i4>
      </vt:variant>
      <vt:variant>
        <vt:i4>0</vt:i4>
      </vt:variant>
      <vt:variant>
        <vt:i4>0</vt:i4>
      </vt:variant>
      <vt:variant>
        <vt:i4>5</vt:i4>
      </vt:variant>
      <vt:variant>
        <vt:lpwstr>mailto:canalis@uch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PHROBLASTOMA OVEREXPRESSED (NOV) SENSITIZES OSTEOBLASTS TO BONE MORPHOGENETIC PROTEIN BUT IS DISPENSABLE FOR BONE FORMATION</dc:title>
  <dc:creator>MYurczak</dc:creator>
  <cp:lastModifiedBy>Yu,Jungeun</cp:lastModifiedBy>
  <cp:revision>3</cp:revision>
  <cp:lastPrinted>2021-04-19T15:19:00Z</cp:lastPrinted>
  <dcterms:created xsi:type="dcterms:W3CDTF">2021-04-20T20:01:00Z</dcterms:created>
  <dcterms:modified xsi:type="dcterms:W3CDTF">2021-06-15T15:42:00Z</dcterms:modified>
</cp:coreProperties>
</file>